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C8FFFA" w14:textId="77777777" w:rsidR="00931AFA" w:rsidRDefault="00931AFA"/>
    <w:p w14:paraId="2810FA41" w14:textId="630D41C1" w:rsidR="0044639F" w:rsidRPr="0044639F" w:rsidRDefault="002067DF" w:rsidP="0044639F">
      <w:pPr>
        <w:spacing w:line="360" w:lineRule="auto"/>
        <w:jc w:val="center"/>
        <w:rPr>
          <w:rFonts w:ascii="Times New Roman" w:hAnsi="Times New Roman" w:cs="Times New Roman"/>
        </w:rPr>
      </w:pPr>
      <w:r w:rsidRPr="002067DF">
        <w:rPr>
          <w:rFonts w:ascii="Times New Roman" w:hAnsi="Times New Roman" w:cs="Times New Roman"/>
        </w:rPr>
        <w:t xml:space="preserve">Supplementary Table </w:t>
      </w:r>
      <w:r w:rsidR="00150DD8">
        <w:rPr>
          <w:rFonts w:ascii="Times New Roman" w:hAnsi="Times New Roman" w:cs="Times New Roman" w:hint="eastAsia"/>
        </w:rPr>
        <w:t>2</w:t>
      </w:r>
      <w:r w:rsidR="0044639F">
        <w:rPr>
          <w:rFonts w:ascii="Times New Roman" w:hAnsi="Times New Roman" w:cs="Times New Roman" w:hint="eastAsia"/>
        </w:rPr>
        <w:t xml:space="preserve">. </w:t>
      </w:r>
      <w:bookmarkStart w:id="0" w:name="_Hlk134710998"/>
      <w:r w:rsidR="0009058B" w:rsidRPr="0009058B">
        <w:rPr>
          <w:rFonts w:ascii="Times New Roman" w:hAnsi="Times New Roman" w:cs="Times New Roman"/>
        </w:rPr>
        <w:t>Baseline characteristics of type 2 diabet</w:t>
      </w:r>
      <w:r w:rsidR="006217B7">
        <w:rPr>
          <w:rFonts w:ascii="Times New Roman" w:hAnsi="Times New Roman" w:cs="Times New Roman"/>
        </w:rPr>
        <w:t>ic patients with coronary heart disease</w:t>
      </w:r>
      <w:r w:rsidR="0009058B" w:rsidRPr="0009058B">
        <w:rPr>
          <w:rFonts w:ascii="Times New Roman" w:hAnsi="Times New Roman" w:cs="Times New Roman"/>
        </w:rPr>
        <w:t xml:space="preserve"> at different </w:t>
      </w:r>
      <w:r w:rsidR="00144C50">
        <w:rPr>
          <w:rFonts w:ascii="Times New Roman" w:hAnsi="Times New Roman" w:cs="Times New Roman"/>
        </w:rPr>
        <w:t>Lp(a)</w:t>
      </w:r>
      <w:r w:rsidR="0009058B" w:rsidRPr="0009058B">
        <w:rPr>
          <w:rFonts w:ascii="Times New Roman" w:hAnsi="Times New Roman" w:cs="Times New Roman"/>
        </w:rPr>
        <w:t xml:space="preserve"> levels</w:t>
      </w:r>
      <w:bookmarkEnd w:id="0"/>
    </w:p>
    <w:tbl>
      <w:tblPr>
        <w:tblStyle w:val="a7"/>
        <w:tblW w:w="111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2"/>
        <w:gridCol w:w="2126"/>
        <w:gridCol w:w="2268"/>
        <w:gridCol w:w="1771"/>
        <w:gridCol w:w="1418"/>
      </w:tblGrid>
      <w:tr w:rsidR="0062703C" w:rsidRPr="00595D89" w14:paraId="14318533" w14:textId="77777777" w:rsidTr="00C11095">
        <w:trPr>
          <w:trHeight w:val="468"/>
          <w:jc w:val="center"/>
        </w:trPr>
        <w:tc>
          <w:tcPr>
            <w:tcW w:w="3552" w:type="dxa"/>
            <w:vMerge w:val="restart"/>
            <w:tcBorders>
              <w:top w:val="single" w:sz="4" w:space="0" w:color="auto"/>
            </w:tcBorders>
          </w:tcPr>
          <w:p w14:paraId="57DE0994" w14:textId="7D5B337B" w:rsidR="0062703C" w:rsidRPr="00595D89" w:rsidRDefault="00D7541E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95D89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6165" w:type="dxa"/>
            <w:gridSpan w:val="3"/>
            <w:tcBorders>
              <w:top w:val="single" w:sz="4" w:space="0" w:color="auto"/>
              <w:bottom w:val="nil"/>
            </w:tcBorders>
          </w:tcPr>
          <w:p w14:paraId="25DB618E" w14:textId="0794F187" w:rsidR="0062703C" w:rsidRPr="00595D89" w:rsidRDefault="00D7541E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95D89">
              <w:rPr>
                <w:rFonts w:ascii="Times New Roman" w:hAnsi="Times New Roman" w:cs="Times New Roman"/>
                <w:b/>
                <w:bCs/>
                <w:szCs w:val="21"/>
              </w:rPr>
              <w:t>Lp(a) concentration (nmol/L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C3A5090" w14:textId="0CB83EE9" w:rsidR="0062703C" w:rsidRPr="00595D89" w:rsidRDefault="00D7541E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95D89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595D89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</w:tr>
      <w:tr w:rsidR="004D3BD9" w:rsidRPr="00595D89" w14:paraId="6843F010" w14:textId="77777777" w:rsidTr="00C11095">
        <w:trPr>
          <w:trHeight w:val="468"/>
          <w:jc w:val="center"/>
        </w:trPr>
        <w:tc>
          <w:tcPr>
            <w:tcW w:w="3552" w:type="dxa"/>
            <w:vMerge/>
            <w:tcBorders>
              <w:bottom w:val="nil"/>
            </w:tcBorders>
          </w:tcPr>
          <w:p w14:paraId="0C44C3A6" w14:textId="77777777" w:rsidR="004D3BD9" w:rsidRPr="00595D89" w:rsidRDefault="004D3BD9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5126C34" w14:textId="710EEBBA" w:rsidR="004D3BD9" w:rsidRDefault="004D3BD9" w:rsidP="004D3B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w Lp(a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6ECDE9DE" w14:textId="041C2E1C" w:rsidR="004D3BD9" w:rsidRDefault="004D3BD9" w:rsidP="004D3B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d Lp(a)</w:t>
            </w: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</w:tcPr>
          <w:p w14:paraId="6C91E7D3" w14:textId="130C666B" w:rsidR="004D3BD9" w:rsidRDefault="004D3BD9" w:rsidP="004D3B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igh Lp(a)</w:t>
            </w:r>
          </w:p>
        </w:tc>
        <w:tc>
          <w:tcPr>
            <w:tcW w:w="1418" w:type="dxa"/>
            <w:vMerge/>
            <w:tcBorders>
              <w:bottom w:val="nil"/>
            </w:tcBorders>
          </w:tcPr>
          <w:p w14:paraId="3477855C" w14:textId="77777777" w:rsidR="004D3BD9" w:rsidRPr="00595D89" w:rsidRDefault="004D3BD9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703C" w:rsidRPr="00595D89" w14:paraId="727D4E82" w14:textId="77777777" w:rsidTr="00C11095">
        <w:trPr>
          <w:trHeight w:val="468"/>
          <w:jc w:val="center"/>
        </w:trPr>
        <w:tc>
          <w:tcPr>
            <w:tcW w:w="3552" w:type="dxa"/>
            <w:vMerge/>
            <w:tcBorders>
              <w:bottom w:val="nil"/>
            </w:tcBorders>
          </w:tcPr>
          <w:p w14:paraId="19860486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5683BC8" w14:textId="30CE2FDD" w:rsidR="0062703C" w:rsidRPr="00595D89" w:rsidRDefault="00D7541E" w:rsidP="004D3B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&lt; 3</w:t>
            </w:r>
            <w:r w:rsidR="00B76F27">
              <w:rPr>
                <w:rFonts w:ascii="Times New Roman" w:hAnsi="Times New Roman" w:cs="Times New Roman"/>
                <w:szCs w:val="21"/>
              </w:rPr>
              <w:t>2.3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ACA3CD9" w14:textId="11A50E24" w:rsidR="0062703C" w:rsidRPr="00595D89" w:rsidRDefault="00D7541E" w:rsidP="004D3B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3</w:t>
            </w:r>
            <w:r w:rsidR="00B76F27">
              <w:rPr>
                <w:rFonts w:ascii="Times New Roman" w:hAnsi="Times New Roman" w:cs="Times New Roman"/>
                <w:szCs w:val="21"/>
              </w:rPr>
              <w:t>2.37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– 5</w:t>
            </w:r>
            <w:r w:rsidR="00B76F27">
              <w:rPr>
                <w:rFonts w:ascii="Times New Roman" w:hAnsi="Times New Roman" w:cs="Times New Roman"/>
                <w:szCs w:val="21"/>
              </w:rPr>
              <w:t>7.58</w:t>
            </w:r>
          </w:p>
        </w:tc>
        <w:tc>
          <w:tcPr>
            <w:tcW w:w="1771" w:type="dxa"/>
            <w:tcBorders>
              <w:top w:val="nil"/>
              <w:bottom w:val="single" w:sz="4" w:space="0" w:color="auto"/>
            </w:tcBorders>
          </w:tcPr>
          <w:p w14:paraId="4B8D3ED4" w14:textId="62593328" w:rsidR="0062703C" w:rsidRPr="00595D89" w:rsidRDefault="00D7541E" w:rsidP="004D3BD9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&gt; 5</w:t>
            </w:r>
            <w:r w:rsidR="00B76F27">
              <w:rPr>
                <w:rFonts w:ascii="Times New Roman" w:hAnsi="Times New Roman" w:cs="Times New Roman"/>
                <w:szCs w:val="21"/>
              </w:rPr>
              <w:t>7.58</w:t>
            </w:r>
          </w:p>
        </w:tc>
        <w:tc>
          <w:tcPr>
            <w:tcW w:w="1418" w:type="dxa"/>
            <w:vMerge/>
            <w:tcBorders>
              <w:bottom w:val="nil"/>
            </w:tcBorders>
          </w:tcPr>
          <w:p w14:paraId="04B0175F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703C" w:rsidRPr="00595D89" w14:paraId="4D8271EC" w14:textId="77777777" w:rsidTr="00C11095">
        <w:trPr>
          <w:trHeight w:val="468"/>
          <w:jc w:val="center"/>
        </w:trPr>
        <w:tc>
          <w:tcPr>
            <w:tcW w:w="3552" w:type="dxa"/>
            <w:tcBorders>
              <w:top w:val="single" w:sz="4" w:space="0" w:color="auto"/>
              <w:bottom w:val="nil"/>
            </w:tcBorders>
          </w:tcPr>
          <w:p w14:paraId="4BD53A4F" w14:textId="6BBCD17F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595D89">
              <w:rPr>
                <w:rFonts w:ascii="Times New Roman" w:hAnsi="Times New Roman" w:cs="Times New Roman"/>
                <w:szCs w:val="21"/>
                <w:u w:val="single"/>
              </w:rPr>
              <w:t>Clinical 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4E2AD006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14:paraId="5B7B6286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nil"/>
            </w:tcBorders>
          </w:tcPr>
          <w:p w14:paraId="66653CCB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14:paraId="54DA15C8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703C" w:rsidRPr="00595D89" w14:paraId="412BB6A6" w14:textId="77777777" w:rsidTr="00C11095">
        <w:trPr>
          <w:trHeight w:val="468"/>
          <w:jc w:val="center"/>
        </w:trPr>
        <w:tc>
          <w:tcPr>
            <w:tcW w:w="3552" w:type="dxa"/>
            <w:tcBorders>
              <w:top w:val="nil"/>
            </w:tcBorders>
          </w:tcPr>
          <w:p w14:paraId="1168C281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2126" w:type="dxa"/>
            <w:tcBorders>
              <w:top w:val="nil"/>
            </w:tcBorders>
          </w:tcPr>
          <w:p w14:paraId="7AFA97EA" w14:textId="72AAB457" w:rsidR="0062703C" w:rsidRPr="00595D89" w:rsidRDefault="00024056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1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7541E" w:rsidRPr="00595D89">
              <w:rPr>
                <w:rFonts w:ascii="Times New Roman" w:hAnsi="Times New Roman" w:cs="Times New Roman"/>
                <w:szCs w:val="21"/>
              </w:rPr>
              <w:t>33.31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%)</w:t>
            </w:r>
          </w:p>
        </w:tc>
        <w:tc>
          <w:tcPr>
            <w:tcW w:w="2268" w:type="dxa"/>
            <w:tcBorders>
              <w:top w:val="nil"/>
            </w:tcBorders>
          </w:tcPr>
          <w:p w14:paraId="6367CB1D" w14:textId="63BBED9B" w:rsidR="0062703C" w:rsidRPr="00595D89" w:rsidRDefault="00024056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4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7541E" w:rsidRPr="00595D89">
              <w:rPr>
                <w:rFonts w:ascii="Times New Roman" w:hAnsi="Times New Roman" w:cs="Times New Roman"/>
                <w:szCs w:val="21"/>
              </w:rPr>
              <w:t>33.40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71" w:type="dxa"/>
            <w:tcBorders>
              <w:top w:val="nil"/>
            </w:tcBorders>
          </w:tcPr>
          <w:p w14:paraId="57DF3ED8" w14:textId="1C37F61C" w:rsidR="0062703C" w:rsidRPr="00595D89" w:rsidRDefault="00024056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3</w:t>
            </w:r>
            <w:r w:rsidR="00D7541E" w:rsidRPr="00595D89">
              <w:rPr>
                <w:rFonts w:ascii="Times New Roman" w:hAnsi="Times New Roman" w:cs="Times New Roman"/>
                <w:szCs w:val="21"/>
              </w:rPr>
              <w:t>2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D7541E" w:rsidRPr="00595D89">
              <w:rPr>
                <w:rFonts w:ascii="Times New Roman" w:hAnsi="Times New Roman" w:cs="Times New Roman"/>
                <w:szCs w:val="21"/>
              </w:rPr>
              <w:t>33.29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%)</w:t>
            </w:r>
          </w:p>
        </w:tc>
        <w:tc>
          <w:tcPr>
            <w:tcW w:w="1418" w:type="dxa"/>
            <w:tcBorders>
              <w:top w:val="nil"/>
            </w:tcBorders>
          </w:tcPr>
          <w:p w14:paraId="2A7AB984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62703C" w:rsidRPr="00595D89" w14:paraId="4150EFCF" w14:textId="77777777" w:rsidTr="00C11095">
        <w:trPr>
          <w:trHeight w:val="468"/>
          <w:jc w:val="center"/>
        </w:trPr>
        <w:tc>
          <w:tcPr>
            <w:tcW w:w="3552" w:type="dxa"/>
          </w:tcPr>
          <w:p w14:paraId="450AD2E6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Age (years)</w:t>
            </w:r>
          </w:p>
        </w:tc>
        <w:tc>
          <w:tcPr>
            <w:tcW w:w="2126" w:type="dxa"/>
          </w:tcPr>
          <w:p w14:paraId="4B499E2A" w14:textId="127AEBAB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54.</w:t>
            </w:r>
            <w:r w:rsidR="00024056">
              <w:rPr>
                <w:rFonts w:ascii="Times New Roman" w:hAnsi="Times New Roman" w:cs="Times New Roman"/>
                <w:szCs w:val="21"/>
              </w:rPr>
              <w:t>19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± 1</w:t>
            </w:r>
            <w:r w:rsidR="00024056">
              <w:rPr>
                <w:rFonts w:ascii="Times New Roman" w:hAnsi="Times New Roman" w:cs="Times New Roman"/>
                <w:szCs w:val="21"/>
              </w:rPr>
              <w:t>0</w:t>
            </w:r>
            <w:r w:rsidRPr="00595D89">
              <w:rPr>
                <w:rFonts w:ascii="Times New Roman" w:hAnsi="Times New Roman" w:cs="Times New Roman"/>
                <w:szCs w:val="21"/>
              </w:rPr>
              <w:t>.</w:t>
            </w:r>
            <w:r w:rsidR="00024056">
              <w:rPr>
                <w:rFonts w:ascii="Times New Roman" w:hAnsi="Times New Roman" w:cs="Times New Roman"/>
                <w:szCs w:val="21"/>
              </w:rPr>
              <w:t>91</w:t>
            </w:r>
          </w:p>
        </w:tc>
        <w:tc>
          <w:tcPr>
            <w:tcW w:w="2268" w:type="dxa"/>
          </w:tcPr>
          <w:p w14:paraId="21B90F50" w14:textId="057838AB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55.</w:t>
            </w:r>
            <w:r w:rsidR="00024056">
              <w:rPr>
                <w:rFonts w:ascii="Times New Roman" w:hAnsi="Times New Roman" w:cs="Times New Roman"/>
                <w:szCs w:val="21"/>
              </w:rPr>
              <w:t>91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± 1</w:t>
            </w:r>
            <w:r w:rsidR="00024056">
              <w:rPr>
                <w:rFonts w:ascii="Times New Roman" w:hAnsi="Times New Roman" w:cs="Times New Roman"/>
                <w:szCs w:val="21"/>
              </w:rPr>
              <w:t>0</w:t>
            </w:r>
            <w:r w:rsidR="00595D89">
              <w:rPr>
                <w:rFonts w:ascii="Times New Roman" w:hAnsi="Times New Roman" w:cs="Times New Roman"/>
                <w:szCs w:val="21"/>
              </w:rPr>
              <w:t>.</w:t>
            </w:r>
            <w:r w:rsidR="0002405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771" w:type="dxa"/>
          </w:tcPr>
          <w:p w14:paraId="23E16E22" w14:textId="0B4EBF41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5</w:t>
            </w:r>
            <w:r w:rsidR="00024056">
              <w:rPr>
                <w:rFonts w:ascii="Times New Roman" w:hAnsi="Times New Roman" w:cs="Times New Roman"/>
                <w:szCs w:val="21"/>
              </w:rPr>
              <w:t>4</w:t>
            </w:r>
            <w:r w:rsidRPr="00595D89">
              <w:rPr>
                <w:rFonts w:ascii="Times New Roman" w:hAnsi="Times New Roman" w:cs="Times New Roman"/>
                <w:szCs w:val="21"/>
              </w:rPr>
              <w:t>.</w:t>
            </w:r>
            <w:r w:rsidR="00024056">
              <w:rPr>
                <w:rFonts w:ascii="Times New Roman" w:hAnsi="Times New Roman" w:cs="Times New Roman"/>
                <w:szCs w:val="21"/>
              </w:rPr>
              <w:t>78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± 11.</w:t>
            </w:r>
            <w:r w:rsidR="0002405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1418" w:type="dxa"/>
          </w:tcPr>
          <w:p w14:paraId="1A4AC414" w14:textId="68129DDF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0.</w:t>
            </w:r>
            <w:r w:rsidR="00024056">
              <w:rPr>
                <w:rFonts w:ascii="Times New Roman" w:hAnsi="Times New Roman" w:cs="Times New Roman"/>
                <w:szCs w:val="21"/>
              </w:rPr>
              <w:t>295</w:t>
            </w:r>
          </w:p>
        </w:tc>
      </w:tr>
      <w:tr w:rsidR="0062703C" w:rsidRPr="00595D89" w14:paraId="3DB8C37D" w14:textId="77777777" w:rsidTr="00C11095">
        <w:trPr>
          <w:trHeight w:val="468"/>
          <w:jc w:val="center"/>
        </w:trPr>
        <w:tc>
          <w:tcPr>
            <w:tcW w:w="3552" w:type="dxa"/>
          </w:tcPr>
          <w:p w14:paraId="590CA90C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Male (%)</w:t>
            </w:r>
          </w:p>
        </w:tc>
        <w:tc>
          <w:tcPr>
            <w:tcW w:w="2126" w:type="dxa"/>
          </w:tcPr>
          <w:p w14:paraId="55BE0AD3" w14:textId="15C48F88" w:rsidR="0062703C" w:rsidRPr="00595D89" w:rsidRDefault="003A4811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5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(40.</w:t>
            </w: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%)</w:t>
            </w:r>
          </w:p>
        </w:tc>
        <w:tc>
          <w:tcPr>
            <w:tcW w:w="2268" w:type="dxa"/>
          </w:tcPr>
          <w:p w14:paraId="6D701F10" w14:textId="66ABDF94" w:rsidR="0062703C" w:rsidRPr="00595D89" w:rsidRDefault="003A4811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5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(4</w:t>
            </w:r>
            <w:r w:rsidR="005F3314">
              <w:rPr>
                <w:rFonts w:ascii="Times New Roman" w:hAnsi="Times New Roman" w:cs="Times New Roman"/>
                <w:szCs w:val="21"/>
              </w:rPr>
              <w:t>2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>.</w:t>
            </w:r>
            <w:r w:rsidR="005F3314">
              <w:rPr>
                <w:rFonts w:ascii="Times New Roman" w:hAnsi="Times New Roman" w:cs="Times New Roman"/>
                <w:szCs w:val="21"/>
              </w:rPr>
              <w:t>57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71" w:type="dxa"/>
          </w:tcPr>
          <w:p w14:paraId="28FCED77" w14:textId="79D694A2" w:rsidR="0062703C" w:rsidRPr="00595D89" w:rsidRDefault="003A4811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3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1.23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%)</w:t>
            </w:r>
          </w:p>
        </w:tc>
        <w:tc>
          <w:tcPr>
            <w:tcW w:w="1418" w:type="dxa"/>
          </w:tcPr>
          <w:p w14:paraId="0A2EBA96" w14:textId="6E5F512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F3314">
              <w:rPr>
                <w:rFonts w:ascii="Times New Roman" w:hAnsi="Times New Roman" w:cs="Times New Roman"/>
                <w:szCs w:val="21"/>
              </w:rPr>
              <w:t>0.</w:t>
            </w:r>
            <w:r w:rsidR="003A4811">
              <w:rPr>
                <w:rFonts w:ascii="Times New Roman" w:hAnsi="Times New Roman" w:cs="Times New Roman"/>
                <w:szCs w:val="21"/>
              </w:rPr>
              <w:t>643</w:t>
            </w:r>
          </w:p>
        </w:tc>
      </w:tr>
      <w:tr w:rsidR="0062703C" w:rsidRPr="00595D89" w14:paraId="46F10705" w14:textId="77777777" w:rsidTr="00C11095">
        <w:trPr>
          <w:trHeight w:val="468"/>
          <w:jc w:val="center"/>
        </w:trPr>
        <w:tc>
          <w:tcPr>
            <w:tcW w:w="3552" w:type="dxa"/>
          </w:tcPr>
          <w:p w14:paraId="743078AF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BMI (kg/m</w:t>
            </w:r>
            <w:r w:rsidRPr="00595D89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26" w:type="dxa"/>
          </w:tcPr>
          <w:p w14:paraId="0292CF75" w14:textId="40A37D9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24.</w:t>
            </w:r>
            <w:r w:rsidR="00595D89">
              <w:rPr>
                <w:rFonts w:ascii="Times New Roman" w:hAnsi="Times New Roman" w:cs="Times New Roman"/>
                <w:szCs w:val="21"/>
              </w:rPr>
              <w:t>6</w:t>
            </w:r>
            <w:r w:rsidR="008424A6">
              <w:rPr>
                <w:rFonts w:ascii="Times New Roman" w:hAnsi="Times New Roman" w:cs="Times New Roman"/>
                <w:szCs w:val="21"/>
              </w:rPr>
              <w:t>5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± 3.</w:t>
            </w:r>
            <w:r w:rsidR="008424A6">
              <w:rPr>
                <w:rFonts w:ascii="Times New Roman" w:hAnsi="Times New Roman" w:cs="Times New Roman"/>
                <w:szCs w:val="21"/>
              </w:rPr>
              <w:t>08</w:t>
            </w:r>
          </w:p>
        </w:tc>
        <w:tc>
          <w:tcPr>
            <w:tcW w:w="2268" w:type="dxa"/>
          </w:tcPr>
          <w:p w14:paraId="0BEBC4B1" w14:textId="5183D256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24.</w:t>
            </w:r>
            <w:r w:rsidR="008424A6">
              <w:rPr>
                <w:rFonts w:ascii="Times New Roman" w:hAnsi="Times New Roman" w:cs="Times New Roman"/>
                <w:szCs w:val="21"/>
              </w:rPr>
              <w:t>2</w:t>
            </w:r>
            <w:r w:rsidR="00595D89">
              <w:rPr>
                <w:rFonts w:ascii="Times New Roman" w:hAnsi="Times New Roman" w:cs="Times New Roman"/>
                <w:szCs w:val="21"/>
              </w:rPr>
              <w:t>8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± </w:t>
            </w:r>
            <w:r w:rsidR="008424A6">
              <w:rPr>
                <w:rFonts w:ascii="Times New Roman" w:hAnsi="Times New Roman" w:cs="Times New Roman"/>
                <w:szCs w:val="21"/>
              </w:rPr>
              <w:t>2</w:t>
            </w:r>
            <w:r w:rsidRPr="00595D89">
              <w:rPr>
                <w:rFonts w:ascii="Times New Roman" w:hAnsi="Times New Roman" w:cs="Times New Roman"/>
                <w:szCs w:val="21"/>
              </w:rPr>
              <w:t>.</w:t>
            </w:r>
            <w:r w:rsidR="008424A6">
              <w:rPr>
                <w:rFonts w:ascii="Times New Roman" w:hAnsi="Times New Roman" w:cs="Times New Roman"/>
                <w:szCs w:val="21"/>
              </w:rPr>
              <w:t>84</w:t>
            </w:r>
          </w:p>
        </w:tc>
        <w:tc>
          <w:tcPr>
            <w:tcW w:w="1771" w:type="dxa"/>
          </w:tcPr>
          <w:p w14:paraId="4BED5A83" w14:textId="7F12CD0C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24.</w:t>
            </w:r>
            <w:r w:rsidR="008424A6">
              <w:rPr>
                <w:rFonts w:ascii="Times New Roman" w:hAnsi="Times New Roman" w:cs="Times New Roman"/>
                <w:szCs w:val="21"/>
              </w:rPr>
              <w:t>75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± 2.</w:t>
            </w:r>
            <w:r w:rsidR="008424A6">
              <w:rPr>
                <w:rFonts w:ascii="Times New Roman" w:hAnsi="Times New Roman" w:cs="Times New Roman"/>
                <w:szCs w:val="21"/>
              </w:rPr>
              <w:t>77</w:t>
            </w:r>
          </w:p>
        </w:tc>
        <w:tc>
          <w:tcPr>
            <w:tcW w:w="1418" w:type="dxa"/>
          </w:tcPr>
          <w:p w14:paraId="6BB62D34" w14:textId="531EC35D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0.</w:t>
            </w:r>
            <w:r w:rsidR="008424A6">
              <w:rPr>
                <w:rFonts w:ascii="Times New Roman" w:hAnsi="Times New Roman" w:cs="Times New Roman"/>
                <w:szCs w:val="21"/>
              </w:rPr>
              <w:t>471</w:t>
            </w:r>
          </w:p>
        </w:tc>
      </w:tr>
      <w:tr w:rsidR="0062703C" w:rsidRPr="00595D89" w14:paraId="393F5C1C" w14:textId="77777777" w:rsidTr="00C11095">
        <w:trPr>
          <w:trHeight w:val="468"/>
          <w:jc w:val="center"/>
        </w:trPr>
        <w:tc>
          <w:tcPr>
            <w:tcW w:w="3552" w:type="dxa"/>
          </w:tcPr>
          <w:p w14:paraId="179A981F" w14:textId="45B84E94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</w:rPr>
              <w:t xml:space="preserve">Hypertension </w:t>
            </w:r>
            <w:r w:rsidRPr="00595D89">
              <w:rPr>
                <w:rFonts w:ascii="Times New Roman" w:hAnsi="Times New Roman" w:cs="Times New Roman"/>
                <w:szCs w:val="21"/>
              </w:rPr>
              <w:t>(%)</w:t>
            </w:r>
          </w:p>
        </w:tc>
        <w:tc>
          <w:tcPr>
            <w:tcW w:w="2126" w:type="dxa"/>
          </w:tcPr>
          <w:p w14:paraId="20CAABDD" w14:textId="185B6433" w:rsidR="0062703C" w:rsidRPr="001D673A" w:rsidRDefault="00B64B6D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88</w:t>
            </w:r>
            <w:r w:rsidR="0062703C" w:rsidRPr="001D673A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0.76</w:t>
            </w:r>
            <w:r w:rsidR="0062703C" w:rsidRPr="001D673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8" w:type="dxa"/>
          </w:tcPr>
          <w:p w14:paraId="1A300585" w14:textId="53F41452" w:rsidR="0062703C" w:rsidRPr="001D673A" w:rsidRDefault="00B64B6D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98</w:t>
            </w:r>
            <w:r w:rsidR="0062703C" w:rsidRPr="001D673A">
              <w:rPr>
                <w:rFonts w:ascii="Times New Roman" w:hAnsi="Times New Roman" w:cs="Times New Roman"/>
                <w:szCs w:val="21"/>
              </w:rPr>
              <w:t xml:space="preserve"> (71.</w:t>
            </w:r>
            <w:r>
              <w:rPr>
                <w:rFonts w:ascii="Times New Roman" w:hAnsi="Times New Roman" w:cs="Times New Roman"/>
                <w:szCs w:val="21"/>
              </w:rPr>
              <w:t>70</w:t>
            </w:r>
            <w:r w:rsidR="0062703C" w:rsidRPr="001D673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71" w:type="dxa"/>
          </w:tcPr>
          <w:p w14:paraId="0CE620B2" w14:textId="436C7112" w:rsidR="0062703C" w:rsidRPr="001D673A" w:rsidRDefault="00B64B6D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24</w:t>
            </w:r>
            <w:r w:rsidR="0062703C" w:rsidRPr="001D673A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45A6E" w:rsidRPr="001D673A">
              <w:rPr>
                <w:rFonts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5.00</w:t>
            </w:r>
            <w:r w:rsidR="0062703C" w:rsidRPr="001D673A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73810F92" w14:textId="710A8CBB" w:rsidR="0062703C" w:rsidRPr="001D673A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1D673A">
              <w:rPr>
                <w:rFonts w:ascii="Times New Roman" w:hAnsi="Times New Roman" w:cs="Times New Roman"/>
                <w:szCs w:val="21"/>
              </w:rPr>
              <w:t>0.</w:t>
            </w:r>
            <w:r w:rsidR="00B64B6D">
              <w:rPr>
                <w:rFonts w:ascii="Times New Roman" w:hAnsi="Times New Roman" w:cs="Times New Roman"/>
                <w:szCs w:val="21"/>
              </w:rPr>
              <w:t>126</w:t>
            </w:r>
          </w:p>
        </w:tc>
      </w:tr>
      <w:tr w:rsidR="0062703C" w:rsidRPr="00595D89" w14:paraId="2A320FE6" w14:textId="77777777" w:rsidTr="00C11095">
        <w:trPr>
          <w:trHeight w:val="468"/>
          <w:jc w:val="center"/>
        </w:trPr>
        <w:tc>
          <w:tcPr>
            <w:tcW w:w="3552" w:type="dxa"/>
          </w:tcPr>
          <w:p w14:paraId="19D7423A" w14:textId="3CBDDAEF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</w:rPr>
              <w:t>Smoking (%)</w:t>
            </w:r>
          </w:p>
        </w:tc>
        <w:tc>
          <w:tcPr>
            <w:tcW w:w="2126" w:type="dxa"/>
          </w:tcPr>
          <w:p w14:paraId="72145F71" w14:textId="5FA8B272" w:rsidR="0062703C" w:rsidRPr="004F0AAD" w:rsidRDefault="00B64B6D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5</w:t>
            </w:r>
            <w:r w:rsidR="001D673A" w:rsidRPr="004F0AA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2703C" w:rsidRPr="004F0AAD">
              <w:rPr>
                <w:rFonts w:ascii="Times New Roman" w:hAnsi="Times New Roman" w:cs="Times New Roman"/>
                <w:szCs w:val="21"/>
              </w:rPr>
              <w:t>(29.</w:t>
            </w:r>
            <w:r>
              <w:rPr>
                <w:rFonts w:ascii="Times New Roman" w:hAnsi="Times New Roman" w:cs="Times New Roman"/>
                <w:szCs w:val="21"/>
              </w:rPr>
              <w:t>48</w:t>
            </w:r>
            <w:r w:rsidR="0062703C" w:rsidRPr="004F0AA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8" w:type="dxa"/>
          </w:tcPr>
          <w:p w14:paraId="129E70FB" w14:textId="2CB8EB0D" w:rsidR="0062703C" w:rsidRPr="004F0AAD" w:rsidRDefault="00B64B6D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6</w:t>
            </w:r>
            <w:r w:rsidR="001D673A" w:rsidRPr="004F0AA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2703C" w:rsidRPr="004F0AAD">
              <w:rPr>
                <w:rFonts w:ascii="Times New Roman" w:hAnsi="Times New Roman" w:cs="Times New Roman"/>
                <w:szCs w:val="21"/>
              </w:rPr>
              <w:t>(2</w:t>
            </w:r>
            <w:r>
              <w:rPr>
                <w:rFonts w:ascii="Times New Roman" w:hAnsi="Times New Roman" w:cs="Times New Roman"/>
                <w:szCs w:val="21"/>
              </w:rPr>
              <w:t>7.10</w:t>
            </w:r>
            <w:r w:rsidR="0062703C" w:rsidRPr="004F0AA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71" w:type="dxa"/>
          </w:tcPr>
          <w:p w14:paraId="1F6DF683" w14:textId="56416B22" w:rsidR="0062703C" w:rsidRPr="004F0AAD" w:rsidRDefault="00B64B6D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5</w:t>
            </w:r>
            <w:r w:rsidR="001D673A" w:rsidRPr="004F0AA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2703C" w:rsidRPr="004F0AAD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7.04</w:t>
            </w:r>
            <w:r w:rsidR="0062703C" w:rsidRPr="004F0AAD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5896BF34" w14:textId="7D6697C8" w:rsidR="0062703C" w:rsidRPr="004F0AAD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F0AAD">
              <w:rPr>
                <w:rFonts w:ascii="Times New Roman" w:hAnsi="Times New Roman" w:cs="Times New Roman"/>
                <w:szCs w:val="21"/>
              </w:rPr>
              <w:t>0.</w:t>
            </w:r>
            <w:r w:rsidR="00B64B6D">
              <w:rPr>
                <w:rFonts w:ascii="Times New Roman" w:hAnsi="Times New Roman" w:cs="Times New Roman"/>
                <w:szCs w:val="21"/>
              </w:rPr>
              <w:t>448</w:t>
            </w:r>
          </w:p>
        </w:tc>
      </w:tr>
      <w:tr w:rsidR="0062703C" w:rsidRPr="00595D89" w14:paraId="720BF22D" w14:textId="77777777" w:rsidTr="00C11095">
        <w:trPr>
          <w:trHeight w:val="468"/>
          <w:jc w:val="center"/>
        </w:trPr>
        <w:tc>
          <w:tcPr>
            <w:tcW w:w="3552" w:type="dxa"/>
          </w:tcPr>
          <w:p w14:paraId="069A255E" w14:textId="2B9550F6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</w:rPr>
              <w:t>Consumers of alcohol (%)</w:t>
            </w:r>
          </w:p>
        </w:tc>
        <w:tc>
          <w:tcPr>
            <w:tcW w:w="2126" w:type="dxa"/>
          </w:tcPr>
          <w:p w14:paraId="629840FE" w14:textId="78429C1C" w:rsidR="0062703C" w:rsidRPr="00470DEF" w:rsidRDefault="007A61AB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0</w:t>
            </w:r>
            <w:r w:rsidR="00911CD9" w:rsidRPr="00470DE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2703C" w:rsidRPr="00470DEF">
              <w:rPr>
                <w:rFonts w:ascii="Times New Roman" w:hAnsi="Times New Roman" w:cs="Times New Roman"/>
                <w:szCs w:val="21"/>
              </w:rPr>
              <w:t>(3</w:t>
            </w:r>
            <w:r w:rsidR="00164AF7">
              <w:rPr>
                <w:rFonts w:ascii="Times New Roman" w:hAnsi="Times New Roman" w:cs="Times New Roman"/>
                <w:szCs w:val="21"/>
              </w:rPr>
              <w:t>2.49</w:t>
            </w:r>
            <w:r w:rsidR="0062703C" w:rsidRPr="00470DE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8" w:type="dxa"/>
          </w:tcPr>
          <w:p w14:paraId="060232CF" w14:textId="7C084965" w:rsidR="0062703C" w:rsidRPr="00470DEF" w:rsidRDefault="007A61AB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</w:t>
            </w:r>
            <w:r w:rsidR="00164AF7">
              <w:rPr>
                <w:rFonts w:ascii="Times New Roman" w:hAnsi="Times New Roman" w:cs="Times New Roman"/>
                <w:szCs w:val="21"/>
              </w:rPr>
              <w:t>9</w:t>
            </w:r>
            <w:r w:rsidR="00470DEF" w:rsidRPr="00470DE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2703C" w:rsidRPr="00470DEF">
              <w:rPr>
                <w:rFonts w:ascii="Times New Roman" w:hAnsi="Times New Roman" w:cs="Times New Roman"/>
                <w:szCs w:val="21"/>
              </w:rPr>
              <w:t>(3</w:t>
            </w:r>
            <w:r w:rsidR="00164AF7">
              <w:rPr>
                <w:rFonts w:ascii="Times New Roman" w:hAnsi="Times New Roman" w:cs="Times New Roman"/>
                <w:szCs w:val="21"/>
              </w:rPr>
              <w:t>1.06</w:t>
            </w:r>
            <w:r w:rsidR="0062703C" w:rsidRPr="00470DE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71" w:type="dxa"/>
          </w:tcPr>
          <w:p w14:paraId="1B2A01F6" w14:textId="4DE10F71" w:rsidR="0062703C" w:rsidRPr="00470DEF" w:rsidRDefault="00164AF7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5</w:t>
            </w:r>
            <w:r w:rsidR="00470DEF" w:rsidRPr="00470DE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2703C" w:rsidRPr="00470DEF">
              <w:rPr>
                <w:rFonts w:ascii="Times New Roman" w:hAnsi="Times New Roman" w:cs="Times New Roman"/>
                <w:szCs w:val="21"/>
              </w:rPr>
              <w:t>(</w:t>
            </w:r>
            <w:r w:rsidR="00470DEF" w:rsidRPr="00470DEF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.05</w:t>
            </w:r>
            <w:r w:rsidR="0062703C" w:rsidRPr="00470DE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359A0DB0" w14:textId="741C88E2" w:rsidR="0062703C" w:rsidRPr="00470DEF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DEF">
              <w:rPr>
                <w:rFonts w:ascii="Times New Roman" w:hAnsi="Times New Roman" w:cs="Times New Roman"/>
                <w:szCs w:val="21"/>
              </w:rPr>
              <w:t>0.</w:t>
            </w:r>
            <w:r w:rsidR="00470DEF" w:rsidRPr="00470DEF">
              <w:rPr>
                <w:rFonts w:ascii="Times New Roman" w:hAnsi="Times New Roman" w:cs="Times New Roman"/>
                <w:szCs w:val="21"/>
              </w:rPr>
              <w:t>6</w:t>
            </w:r>
            <w:r w:rsidR="00164AF7">
              <w:rPr>
                <w:rFonts w:ascii="Times New Roman" w:hAnsi="Times New Roman" w:cs="Times New Roman"/>
                <w:szCs w:val="21"/>
              </w:rPr>
              <w:t>67</w:t>
            </w:r>
          </w:p>
        </w:tc>
      </w:tr>
      <w:tr w:rsidR="0062703C" w:rsidRPr="00595D89" w14:paraId="7FB2F587" w14:textId="77777777" w:rsidTr="00C11095">
        <w:trPr>
          <w:trHeight w:val="468"/>
          <w:jc w:val="center"/>
        </w:trPr>
        <w:tc>
          <w:tcPr>
            <w:tcW w:w="3552" w:type="dxa"/>
          </w:tcPr>
          <w:p w14:paraId="5FA59F28" w14:textId="45E56E9C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</w:rPr>
              <w:t>Family history of CHD (%)</w:t>
            </w:r>
          </w:p>
        </w:tc>
        <w:tc>
          <w:tcPr>
            <w:tcW w:w="2126" w:type="dxa"/>
          </w:tcPr>
          <w:p w14:paraId="6FD7ADA6" w14:textId="6158BEC7" w:rsidR="0062703C" w:rsidRPr="00470DEF" w:rsidRDefault="00164AF7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51</w:t>
            </w:r>
            <w:r w:rsidR="00470DEF" w:rsidRPr="00470DE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2703C" w:rsidRPr="00470DEF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30.20</w:t>
            </w:r>
            <w:r w:rsidR="0062703C" w:rsidRPr="00470DE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8" w:type="dxa"/>
          </w:tcPr>
          <w:p w14:paraId="402DBDA1" w14:textId="3268762D" w:rsidR="0062703C" w:rsidRPr="00470DEF" w:rsidRDefault="00164AF7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5</w:t>
            </w:r>
            <w:r w:rsidR="00470DEF" w:rsidRPr="00470DE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2703C" w:rsidRPr="00470DEF">
              <w:rPr>
                <w:rFonts w:ascii="Times New Roman" w:hAnsi="Times New Roman" w:cs="Times New Roman"/>
                <w:szCs w:val="21"/>
              </w:rPr>
              <w:t>(2</w:t>
            </w:r>
            <w:r w:rsidR="00470DEF" w:rsidRPr="00470DEF">
              <w:rPr>
                <w:rFonts w:ascii="Times New Roman" w:hAnsi="Times New Roman" w:cs="Times New Roman"/>
                <w:szCs w:val="21"/>
              </w:rPr>
              <w:t>9.</w:t>
            </w:r>
            <w:r>
              <w:rPr>
                <w:rFonts w:ascii="Times New Roman" w:hAnsi="Times New Roman" w:cs="Times New Roman"/>
                <w:szCs w:val="21"/>
              </w:rPr>
              <w:t>38</w:t>
            </w:r>
            <w:r w:rsidR="0062703C" w:rsidRPr="00470DE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71" w:type="dxa"/>
          </w:tcPr>
          <w:p w14:paraId="1ED4ADAD" w14:textId="627DBA3D" w:rsidR="0062703C" w:rsidRPr="00470DEF" w:rsidRDefault="00164AF7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6</w:t>
            </w:r>
            <w:r w:rsidR="00470DEF" w:rsidRPr="00470DEF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2703C" w:rsidRPr="00470DEF">
              <w:rPr>
                <w:rFonts w:ascii="Times New Roman" w:hAnsi="Times New Roman" w:cs="Times New Roman"/>
                <w:szCs w:val="21"/>
              </w:rPr>
              <w:t>(3</w:t>
            </w:r>
            <w:r>
              <w:rPr>
                <w:rFonts w:ascii="Times New Roman" w:hAnsi="Times New Roman" w:cs="Times New Roman"/>
                <w:szCs w:val="21"/>
              </w:rPr>
              <w:t>3.17</w:t>
            </w:r>
            <w:r w:rsidR="0062703C" w:rsidRPr="00470DE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60177A12" w14:textId="051BBB61" w:rsidR="0062703C" w:rsidRPr="00470DEF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70DEF">
              <w:rPr>
                <w:rFonts w:ascii="Times New Roman" w:hAnsi="Times New Roman" w:cs="Times New Roman"/>
                <w:szCs w:val="21"/>
              </w:rPr>
              <w:t>0.</w:t>
            </w:r>
            <w:r w:rsidR="00164AF7">
              <w:rPr>
                <w:rFonts w:ascii="Times New Roman" w:hAnsi="Times New Roman" w:cs="Times New Roman"/>
                <w:szCs w:val="21"/>
              </w:rPr>
              <w:t>212</w:t>
            </w:r>
          </w:p>
        </w:tc>
      </w:tr>
      <w:tr w:rsidR="0062703C" w:rsidRPr="00595D89" w14:paraId="6A8FD3E4" w14:textId="77777777" w:rsidTr="00C11095">
        <w:trPr>
          <w:trHeight w:val="468"/>
          <w:jc w:val="center"/>
        </w:trPr>
        <w:tc>
          <w:tcPr>
            <w:tcW w:w="3552" w:type="dxa"/>
          </w:tcPr>
          <w:p w14:paraId="6D8F256A" w14:textId="192DF6CC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</w:rPr>
              <w:t>Family history of MD (%)</w:t>
            </w:r>
          </w:p>
        </w:tc>
        <w:tc>
          <w:tcPr>
            <w:tcW w:w="2126" w:type="dxa"/>
          </w:tcPr>
          <w:p w14:paraId="279B5031" w14:textId="53CA1D86" w:rsidR="0062703C" w:rsidRPr="00CF5193" w:rsidRDefault="00164AF7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5</w:t>
            </w:r>
            <w:r w:rsidR="002F6CF4" w:rsidRPr="00CF519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2703C" w:rsidRPr="00CF5193">
              <w:rPr>
                <w:rFonts w:ascii="Times New Roman" w:hAnsi="Times New Roman" w:cs="Times New Roman"/>
                <w:szCs w:val="21"/>
              </w:rPr>
              <w:t>(</w:t>
            </w:r>
            <w:r w:rsidR="00087E69" w:rsidRPr="00CF5193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.92</w:t>
            </w:r>
            <w:r w:rsidR="0062703C" w:rsidRPr="00CF519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268" w:type="dxa"/>
          </w:tcPr>
          <w:p w14:paraId="0C6024DF" w14:textId="1E10891D" w:rsidR="0062703C" w:rsidRPr="00CF5193" w:rsidRDefault="00164AF7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0</w:t>
            </w:r>
            <w:r w:rsidR="002F6CF4" w:rsidRPr="00CF519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2703C" w:rsidRPr="00CF5193">
              <w:rPr>
                <w:rFonts w:ascii="Times New Roman" w:hAnsi="Times New Roman" w:cs="Times New Roman"/>
                <w:szCs w:val="21"/>
              </w:rPr>
              <w:t>(</w:t>
            </w:r>
            <w:r w:rsidR="00087E69" w:rsidRPr="00CF5193">
              <w:rPr>
                <w:rFonts w:ascii="Times New Roman" w:hAnsi="Times New Roman" w:cs="Times New Roman"/>
                <w:szCs w:val="21"/>
              </w:rPr>
              <w:t>4</w:t>
            </w:r>
            <w:r w:rsidR="007330A8">
              <w:rPr>
                <w:rFonts w:ascii="Times New Roman" w:hAnsi="Times New Roman" w:cs="Times New Roman"/>
                <w:szCs w:val="21"/>
              </w:rPr>
              <w:t>1.97</w:t>
            </w:r>
            <w:r w:rsidR="0062703C" w:rsidRPr="00CF519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771" w:type="dxa"/>
          </w:tcPr>
          <w:p w14:paraId="619B54A0" w14:textId="1E909DE9" w:rsidR="0062703C" w:rsidRPr="00CF5193" w:rsidRDefault="00164AF7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8</w:t>
            </w:r>
            <w:r w:rsidR="002F6CF4" w:rsidRPr="00CF519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62703C" w:rsidRPr="00CF5193">
              <w:rPr>
                <w:rFonts w:ascii="Times New Roman" w:hAnsi="Times New Roman" w:cs="Times New Roman"/>
                <w:szCs w:val="21"/>
              </w:rPr>
              <w:t>(</w:t>
            </w:r>
            <w:r w:rsidR="00087E69" w:rsidRPr="00CF5193">
              <w:rPr>
                <w:rFonts w:ascii="Times New Roman" w:hAnsi="Times New Roman" w:cs="Times New Roman"/>
                <w:szCs w:val="21"/>
              </w:rPr>
              <w:t>4</w:t>
            </w:r>
            <w:r w:rsidR="007330A8">
              <w:rPr>
                <w:rFonts w:ascii="Times New Roman" w:hAnsi="Times New Roman" w:cs="Times New Roman"/>
                <w:szCs w:val="21"/>
              </w:rPr>
              <w:t>1.83</w:t>
            </w:r>
            <w:r w:rsidR="0062703C" w:rsidRPr="00CF5193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418" w:type="dxa"/>
          </w:tcPr>
          <w:p w14:paraId="1F0A55F1" w14:textId="44D731BD" w:rsidR="0062703C" w:rsidRPr="00CF5193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F5193">
              <w:rPr>
                <w:rFonts w:ascii="Times New Roman" w:hAnsi="Times New Roman" w:cs="Times New Roman"/>
                <w:szCs w:val="21"/>
              </w:rPr>
              <w:t>0.</w:t>
            </w:r>
            <w:r w:rsidR="00087E69" w:rsidRPr="00CF5193">
              <w:rPr>
                <w:rFonts w:ascii="Times New Roman" w:hAnsi="Times New Roman" w:cs="Times New Roman"/>
                <w:szCs w:val="21"/>
              </w:rPr>
              <w:t>6</w:t>
            </w:r>
            <w:r w:rsidR="00164AF7">
              <w:rPr>
                <w:rFonts w:ascii="Times New Roman" w:hAnsi="Times New Roman" w:cs="Times New Roman"/>
                <w:szCs w:val="21"/>
              </w:rPr>
              <w:t>27</w:t>
            </w:r>
          </w:p>
        </w:tc>
      </w:tr>
      <w:tr w:rsidR="00C11095" w:rsidRPr="00595D89" w14:paraId="3CF93374" w14:textId="77777777" w:rsidTr="00C11095">
        <w:trPr>
          <w:trHeight w:val="468"/>
          <w:jc w:val="center"/>
        </w:trPr>
        <w:tc>
          <w:tcPr>
            <w:tcW w:w="3552" w:type="dxa"/>
          </w:tcPr>
          <w:p w14:paraId="331BCC19" w14:textId="33AB0F15" w:rsidR="00C11095" w:rsidRPr="003609BA" w:rsidRDefault="00C11095" w:rsidP="00C110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09BA">
              <w:rPr>
                <w:rFonts w:ascii="Times New Roman" w:hAnsi="Times New Roman" w:cs="Times New Roman"/>
              </w:rPr>
              <w:t>Blood sugar is well controlled (%)</w:t>
            </w:r>
          </w:p>
        </w:tc>
        <w:tc>
          <w:tcPr>
            <w:tcW w:w="2126" w:type="dxa"/>
          </w:tcPr>
          <w:p w14:paraId="4C71A449" w14:textId="2D3EBB3E" w:rsidR="00C11095" w:rsidRPr="003609BA" w:rsidRDefault="00C11095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570</w:t>
            </w:r>
            <w:r w:rsidR="00F929C0" w:rsidRPr="003609BA">
              <w:rPr>
                <w:rFonts w:ascii="Times New Roman" w:hAnsi="Times New Roman" w:cs="Times New Roman" w:hint="eastAsia"/>
                <w:szCs w:val="21"/>
              </w:rPr>
              <w:t xml:space="preserve"> (68.59%)</w:t>
            </w:r>
          </w:p>
        </w:tc>
        <w:tc>
          <w:tcPr>
            <w:tcW w:w="2268" w:type="dxa"/>
          </w:tcPr>
          <w:p w14:paraId="3EB8701E" w14:textId="7A2A290F" w:rsidR="00C11095" w:rsidRPr="003609BA" w:rsidRDefault="00C11095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546</w:t>
            </w:r>
            <w:r w:rsidR="00F929C0" w:rsidRPr="003609BA">
              <w:rPr>
                <w:rFonts w:ascii="Times New Roman" w:hAnsi="Times New Roman" w:cs="Times New Roman" w:hint="eastAsia"/>
                <w:szCs w:val="21"/>
              </w:rPr>
              <w:t xml:space="preserve"> (65.47%)</w:t>
            </w:r>
          </w:p>
        </w:tc>
        <w:tc>
          <w:tcPr>
            <w:tcW w:w="1771" w:type="dxa"/>
          </w:tcPr>
          <w:p w14:paraId="44B20272" w14:textId="4190A2AC" w:rsidR="00C11095" w:rsidRPr="003609BA" w:rsidRDefault="00C11095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581</w:t>
            </w:r>
            <w:r w:rsidR="00F929C0" w:rsidRPr="003609BA">
              <w:rPr>
                <w:rFonts w:ascii="Times New Roman" w:hAnsi="Times New Roman" w:cs="Times New Roman" w:hint="eastAsia"/>
                <w:szCs w:val="21"/>
              </w:rPr>
              <w:t xml:space="preserve"> (69.83%)</w:t>
            </w:r>
          </w:p>
        </w:tc>
        <w:tc>
          <w:tcPr>
            <w:tcW w:w="1418" w:type="dxa"/>
          </w:tcPr>
          <w:p w14:paraId="7C149731" w14:textId="63E58A68" w:rsidR="00C11095" w:rsidRPr="003609BA" w:rsidRDefault="005E1BA3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0.144</w:t>
            </w:r>
          </w:p>
        </w:tc>
      </w:tr>
      <w:tr w:rsidR="00C11095" w:rsidRPr="00595D89" w14:paraId="6C2EF667" w14:textId="77777777" w:rsidTr="00C11095">
        <w:trPr>
          <w:trHeight w:val="468"/>
          <w:jc w:val="center"/>
        </w:trPr>
        <w:tc>
          <w:tcPr>
            <w:tcW w:w="3552" w:type="dxa"/>
          </w:tcPr>
          <w:p w14:paraId="1001972E" w14:textId="0A43665A" w:rsidR="00C11095" w:rsidRPr="003609BA" w:rsidRDefault="00CF0442" w:rsidP="00C110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09BA">
              <w:rPr>
                <w:rFonts w:ascii="Times New Roman" w:hAnsi="Times New Roman" w:cs="Times New Roman"/>
              </w:rPr>
              <w:t>Duration of diabetes</w:t>
            </w:r>
            <w:r w:rsidR="00C11095" w:rsidRPr="003609BA">
              <w:rPr>
                <w:rFonts w:ascii="Times New Roman" w:hAnsi="Times New Roman" w:cs="Times New Roman"/>
              </w:rPr>
              <w:t xml:space="preserve"> &gt; 5 years (%)</w:t>
            </w:r>
          </w:p>
        </w:tc>
        <w:tc>
          <w:tcPr>
            <w:tcW w:w="2126" w:type="dxa"/>
          </w:tcPr>
          <w:p w14:paraId="2811792F" w14:textId="65C36280" w:rsidR="00C11095" w:rsidRPr="003609BA" w:rsidRDefault="00C11095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201</w:t>
            </w:r>
            <w:r w:rsidR="00F929C0" w:rsidRPr="003609BA">
              <w:rPr>
                <w:rFonts w:ascii="Times New Roman" w:hAnsi="Times New Roman" w:cs="Times New Roman" w:hint="eastAsia"/>
                <w:szCs w:val="21"/>
              </w:rPr>
              <w:t xml:space="preserve"> (24.19%)</w:t>
            </w:r>
          </w:p>
        </w:tc>
        <w:tc>
          <w:tcPr>
            <w:tcW w:w="2268" w:type="dxa"/>
          </w:tcPr>
          <w:p w14:paraId="4162BFC3" w14:textId="787A8725" w:rsidR="00C11095" w:rsidRPr="003609BA" w:rsidRDefault="00C11095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179</w:t>
            </w:r>
            <w:r w:rsidR="00F929C0" w:rsidRPr="003609BA">
              <w:rPr>
                <w:rFonts w:ascii="Times New Roman" w:hAnsi="Times New Roman" w:cs="Times New Roman" w:hint="eastAsia"/>
                <w:szCs w:val="21"/>
              </w:rPr>
              <w:t xml:space="preserve"> (21.46%)</w:t>
            </w:r>
          </w:p>
        </w:tc>
        <w:tc>
          <w:tcPr>
            <w:tcW w:w="1771" w:type="dxa"/>
          </w:tcPr>
          <w:p w14:paraId="046384D1" w14:textId="7DB3308F" w:rsidR="00C11095" w:rsidRPr="003609BA" w:rsidRDefault="00C11095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171</w:t>
            </w:r>
            <w:r w:rsidR="00F929C0" w:rsidRPr="003609BA">
              <w:rPr>
                <w:rFonts w:ascii="Times New Roman" w:hAnsi="Times New Roman" w:cs="Times New Roman" w:hint="eastAsia"/>
                <w:szCs w:val="21"/>
              </w:rPr>
              <w:t xml:space="preserve"> (20.55%)</w:t>
            </w:r>
          </w:p>
        </w:tc>
        <w:tc>
          <w:tcPr>
            <w:tcW w:w="1418" w:type="dxa"/>
          </w:tcPr>
          <w:p w14:paraId="78EB0BC1" w14:textId="47F9600C" w:rsidR="00C11095" w:rsidRPr="003609BA" w:rsidRDefault="005E1BA3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0.177</w:t>
            </w:r>
          </w:p>
        </w:tc>
      </w:tr>
      <w:tr w:rsidR="00C11095" w:rsidRPr="00595D89" w14:paraId="7CC45B62" w14:textId="77777777" w:rsidTr="00C11095">
        <w:trPr>
          <w:trHeight w:val="468"/>
          <w:jc w:val="center"/>
        </w:trPr>
        <w:tc>
          <w:tcPr>
            <w:tcW w:w="3552" w:type="dxa"/>
          </w:tcPr>
          <w:p w14:paraId="1FB5044B" w14:textId="5872C212" w:rsidR="00C11095" w:rsidRPr="003609BA" w:rsidRDefault="00C11095" w:rsidP="00C110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09BA">
              <w:rPr>
                <w:rFonts w:ascii="Times New Roman" w:hAnsi="Times New Roman" w:cs="Times New Roman"/>
              </w:rPr>
              <w:t>Diabetic eye disease (%)</w:t>
            </w:r>
          </w:p>
        </w:tc>
        <w:tc>
          <w:tcPr>
            <w:tcW w:w="2126" w:type="dxa"/>
          </w:tcPr>
          <w:p w14:paraId="7E7275BA" w14:textId="49236C10" w:rsidR="00C11095" w:rsidRPr="003609BA" w:rsidRDefault="00C11095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15</w:t>
            </w:r>
            <w:r w:rsidR="005E1BA3" w:rsidRPr="003609BA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F929C0" w:rsidRPr="003609BA">
              <w:rPr>
                <w:rFonts w:ascii="Times New Roman" w:hAnsi="Times New Roman" w:cs="Times New Roman" w:hint="eastAsia"/>
                <w:szCs w:val="21"/>
              </w:rPr>
              <w:t xml:space="preserve"> (18.53%)</w:t>
            </w:r>
          </w:p>
        </w:tc>
        <w:tc>
          <w:tcPr>
            <w:tcW w:w="2268" w:type="dxa"/>
          </w:tcPr>
          <w:p w14:paraId="081B6187" w14:textId="284B07A2" w:rsidR="00C11095" w:rsidRPr="003609BA" w:rsidRDefault="00C11095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16</w:t>
            </w:r>
            <w:r w:rsidR="005E1BA3" w:rsidRPr="003609BA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F929C0" w:rsidRPr="003609BA">
              <w:rPr>
                <w:rFonts w:ascii="Times New Roman" w:hAnsi="Times New Roman" w:cs="Times New Roman" w:hint="eastAsia"/>
                <w:szCs w:val="21"/>
              </w:rPr>
              <w:t xml:space="preserve"> (19.18%)</w:t>
            </w:r>
          </w:p>
        </w:tc>
        <w:tc>
          <w:tcPr>
            <w:tcW w:w="1771" w:type="dxa"/>
          </w:tcPr>
          <w:p w14:paraId="1D791C63" w14:textId="628B3924" w:rsidR="00C11095" w:rsidRPr="003609BA" w:rsidRDefault="00C11095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5E1BA3" w:rsidRPr="003609BA">
              <w:rPr>
                <w:rFonts w:ascii="Times New Roman" w:hAnsi="Times New Roman" w:cs="Times New Roman" w:hint="eastAsia"/>
                <w:szCs w:val="21"/>
              </w:rPr>
              <w:t>84</w:t>
            </w:r>
            <w:r w:rsidR="00F929C0" w:rsidRPr="003609BA">
              <w:rPr>
                <w:rFonts w:ascii="Times New Roman" w:hAnsi="Times New Roman" w:cs="Times New Roman" w:hint="eastAsia"/>
                <w:szCs w:val="21"/>
              </w:rPr>
              <w:t xml:space="preserve"> (22.12%)</w:t>
            </w:r>
          </w:p>
        </w:tc>
        <w:tc>
          <w:tcPr>
            <w:tcW w:w="1418" w:type="dxa"/>
          </w:tcPr>
          <w:p w14:paraId="4A42B91D" w14:textId="06D7A5EB" w:rsidR="00C11095" w:rsidRPr="003609BA" w:rsidRDefault="00EE70BD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0.150</w:t>
            </w:r>
          </w:p>
        </w:tc>
      </w:tr>
      <w:tr w:rsidR="00C11095" w:rsidRPr="00595D89" w14:paraId="3310AA6A" w14:textId="77777777" w:rsidTr="00C11095">
        <w:trPr>
          <w:trHeight w:val="468"/>
          <w:jc w:val="center"/>
        </w:trPr>
        <w:tc>
          <w:tcPr>
            <w:tcW w:w="3552" w:type="dxa"/>
          </w:tcPr>
          <w:p w14:paraId="4428B6A5" w14:textId="458C1B48" w:rsidR="00C11095" w:rsidRPr="003609BA" w:rsidRDefault="00C11095" w:rsidP="00C110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09BA">
              <w:rPr>
                <w:rFonts w:ascii="Times New Roman" w:hAnsi="Times New Roman" w:cs="Times New Roman"/>
              </w:rPr>
              <w:t>Diabetic neuropathy (%)</w:t>
            </w:r>
          </w:p>
        </w:tc>
        <w:tc>
          <w:tcPr>
            <w:tcW w:w="2126" w:type="dxa"/>
          </w:tcPr>
          <w:p w14:paraId="68F3BA65" w14:textId="39675DF2" w:rsidR="00C11095" w:rsidRPr="003609BA" w:rsidRDefault="00B44F0A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234</w:t>
            </w:r>
            <w:r w:rsidR="00F929C0" w:rsidRPr="003609BA">
              <w:rPr>
                <w:rFonts w:ascii="Times New Roman" w:hAnsi="Times New Roman" w:cs="Times New Roman" w:hint="eastAsia"/>
                <w:szCs w:val="21"/>
              </w:rPr>
              <w:t xml:space="preserve"> (28.16%)</w:t>
            </w:r>
          </w:p>
        </w:tc>
        <w:tc>
          <w:tcPr>
            <w:tcW w:w="2268" w:type="dxa"/>
          </w:tcPr>
          <w:p w14:paraId="6942A874" w14:textId="5BC30276" w:rsidR="00C11095" w:rsidRPr="003609BA" w:rsidRDefault="00B44F0A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238</w:t>
            </w:r>
            <w:r w:rsidR="00F929C0" w:rsidRPr="003609BA">
              <w:rPr>
                <w:rFonts w:ascii="Times New Roman" w:hAnsi="Times New Roman" w:cs="Times New Roman" w:hint="eastAsia"/>
                <w:szCs w:val="21"/>
              </w:rPr>
              <w:t xml:space="preserve"> (28.54%)</w:t>
            </w:r>
          </w:p>
        </w:tc>
        <w:tc>
          <w:tcPr>
            <w:tcW w:w="1771" w:type="dxa"/>
          </w:tcPr>
          <w:p w14:paraId="3D455C55" w14:textId="59F3E71C" w:rsidR="00C11095" w:rsidRPr="003609BA" w:rsidRDefault="00B44F0A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251</w:t>
            </w:r>
            <w:r w:rsidR="00F929C0" w:rsidRPr="003609BA">
              <w:rPr>
                <w:rFonts w:ascii="Times New Roman" w:hAnsi="Times New Roman" w:cs="Times New Roman" w:hint="eastAsia"/>
                <w:szCs w:val="21"/>
              </w:rPr>
              <w:t xml:space="preserve"> (30.17%)</w:t>
            </w:r>
          </w:p>
        </w:tc>
        <w:tc>
          <w:tcPr>
            <w:tcW w:w="1418" w:type="dxa"/>
          </w:tcPr>
          <w:p w14:paraId="28F3FBD4" w14:textId="603C677A" w:rsidR="00C11095" w:rsidRPr="003609BA" w:rsidRDefault="00114865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0.631</w:t>
            </w:r>
          </w:p>
        </w:tc>
      </w:tr>
      <w:tr w:rsidR="00C11095" w:rsidRPr="00595D89" w14:paraId="2D4652DC" w14:textId="77777777" w:rsidTr="00C11095">
        <w:trPr>
          <w:trHeight w:val="468"/>
          <w:jc w:val="center"/>
        </w:trPr>
        <w:tc>
          <w:tcPr>
            <w:tcW w:w="3552" w:type="dxa"/>
          </w:tcPr>
          <w:p w14:paraId="4B6F7377" w14:textId="2AFF84D4" w:rsidR="00C11095" w:rsidRPr="003609BA" w:rsidRDefault="00C11095" w:rsidP="00C110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609BA">
              <w:rPr>
                <w:rFonts w:ascii="Times New Roman" w:hAnsi="Times New Roman" w:cs="Times New Roman"/>
              </w:rPr>
              <w:t>Statin drug therapy (%)</w:t>
            </w:r>
          </w:p>
        </w:tc>
        <w:tc>
          <w:tcPr>
            <w:tcW w:w="2126" w:type="dxa"/>
          </w:tcPr>
          <w:p w14:paraId="0DAD74F3" w14:textId="6BACCA44" w:rsidR="00C11095" w:rsidRPr="003609BA" w:rsidRDefault="00D25280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75</w:t>
            </w:r>
            <w:r w:rsidR="00114865" w:rsidRPr="003609BA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F929C0" w:rsidRPr="003609BA">
              <w:rPr>
                <w:rFonts w:ascii="Times New Roman" w:hAnsi="Times New Roman" w:cs="Times New Roman" w:hint="eastAsia"/>
                <w:szCs w:val="21"/>
              </w:rPr>
              <w:t xml:space="preserve"> (91.22%)</w:t>
            </w:r>
          </w:p>
        </w:tc>
        <w:tc>
          <w:tcPr>
            <w:tcW w:w="2268" w:type="dxa"/>
          </w:tcPr>
          <w:p w14:paraId="526C4426" w14:textId="6EB6A926" w:rsidR="00C11095" w:rsidRPr="003609BA" w:rsidRDefault="00D25280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114865" w:rsidRPr="003609BA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3609BA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F929C0" w:rsidRPr="003609BA">
              <w:rPr>
                <w:rFonts w:ascii="Times New Roman" w:hAnsi="Times New Roman" w:cs="Times New Roman" w:hint="eastAsia"/>
                <w:szCs w:val="21"/>
              </w:rPr>
              <w:t xml:space="preserve"> (93.41%)</w:t>
            </w:r>
          </w:p>
        </w:tc>
        <w:tc>
          <w:tcPr>
            <w:tcW w:w="1771" w:type="dxa"/>
          </w:tcPr>
          <w:p w14:paraId="1E7F56A6" w14:textId="69471269" w:rsidR="00C11095" w:rsidRPr="003609BA" w:rsidRDefault="00D25280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114865" w:rsidRPr="003609BA">
              <w:rPr>
                <w:rFonts w:ascii="Times New Roman" w:hAnsi="Times New Roman" w:cs="Times New Roman" w:hint="eastAsia"/>
                <w:szCs w:val="21"/>
              </w:rPr>
              <w:t>61</w:t>
            </w:r>
            <w:r w:rsidR="00F929C0" w:rsidRPr="003609BA">
              <w:rPr>
                <w:rFonts w:ascii="Times New Roman" w:hAnsi="Times New Roman" w:cs="Times New Roman" w:hint="eastAsia"/>
                <w:szCs w:val="21"/>
              </w:rPr>
              <w:t xml:space="preserve"> (91.47%)</w:t>
            </w:r>
          </w:p>
        </w:tc>
        <w:tc>
          <w:tcPr>
            <w:tcW w:w="1418" w:type="dxa"/>
          </w:tcPr>
          <w:p w14:paraId="162BE6EA" w14:textId="3D69F6B8" w:rsidR="00C11095" w:rsidRPr="003609BA" w:rsidRDefault="00114865" w:rsidP="00C11095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3609BA">
              <w:rPr>
                <w:rFonts w:ascii="Times New Roman" w:hAnsi="Times New Roman" w:cs="Times New Roman" w:hint="eastAsia"/>
                <w:szCs w:val="21"/>
              </w:rPr>
              <w:t>0.196</w:t>
            </w:r>
          </w:p>
        </w:tc>
      </w:tr>
      <w:tr w:rsidR="0062703C" w:rsidRPr="00595D89" w14:paraId="7A65DB87" w14:textId="77777777" w:rsidTr="00C11095">
        <w:trPr>
          <w:trHeight w:val="468"/>
          <w:jc w:val="center"/>
        </w:trPr>
        <w:tc>
          <w:tcPr>
            <w:tcW w:w="3552" w:type="dxa"/>
          </w:tcPr>
          <w:p w14:paraId="6F59D902" w14:textId="11C67A32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595D89">
              <w:rPr>
                <w:rFonts w:ascii="Times New Roman" w:hAnsi="Times New Roman" w:cs="Times New Roman"/>
                <w:u w:val="single"/>
              </w:rPr>
              <w:t>Laboratory variables</w:t>
            </w:r>
          </w:p>
        </w:tc>
        <w:tc>
          <w:tcPr>
            <w:tcW w:w="2126" w:type="dxa"/>
          </w:tcPr>
          <w:p w14:paraId="64E70D3F" w14:textId="0EA7FF8F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0EF41CE8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1" w:type="dxa"/>
          </w:tcPr>
          <w:p w14:paraId="605CC72D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6251E25C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2703C" w:rsidRPr="00595D89" w14:paraId="241E1592" w14:textId="77777777" w:rsidTr="00C11095">
        <w:trPr>
          <w:trHeight w:val="468"/>
          <w:jc w:val="center"/>
        </w:trPr>
        <w:tc>
          <w:tcPr>
            <w:tcW w:w="3552" w:type="dxa"/>
          </w:tcPr>
          <w:p w14:paraId="27A730A5" w14:textId="54123408" w:rsidR="0062703C" w:rsidRPr="00595D89" w:rsidRDefault="004D61D0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61D0">
              <w:rPr>
                <w:rFonts w:ascii="Times New Roman" w:hAnsi="Times New Roman" w:cs="Times New Roman"/>
                <w:szCs w:val="21"/>
              </w:rPr>
              <w:t>FPG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(mmol/L)</w:t>
            </w:r>
          </w:p>
        </w:tc>
        <w:tc>
          <w:tcPr>
            <w:tcW w:w="2126" w:type="dxa"/>
          </w:tcPr>
          <w:p w14:paraId="5401FE03" w14:textId="05315A39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7.4</w:t>
            </w:r>
            <w:r w:rsidR="00A95E1C">
              <w:rPr>
                <w:rFonts w:ascii="Times New Roman" w:hAnsi="Times New Roman" w:cs="Times New Roman"/>
                <w:szCs w:val="21"/>
              </w:rPr>
              <w:t>8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± 1.</w:t>
            </w:r>
            <w:r w:rsidR="00A95E1C">
              <w:rPr>
                <w:rFonts w:ascii="Times New Roman" w:hAnsi="Times New Roman" w:cs="Times New Roman"/>
                <w:szCs w:val="21"/>
              </w:rPr>
              <w:t>09</w:t>
            </w:r>
          </w:p>
        </w:tc>
        <w:tc>
          <w:tcPr>
            <w:tcW w:w="2268" w:type="dxa"/>
          </w:tcPr>
          <w:p w14:paraId="7315E3F0" w14:textId="3F59CD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7.5</w:t>
            </w:r>
            <w:r w:rsidR="00A95E1C">
              <w:rPr>
                <w:rFonts w:ascii="Times New Roman" w:hAnsi="Times New Roman" w:cs="Times New Roman"/>
                <w:szCs w:val="21"/>
              </w:rPr>
              <w:t>3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± 1.2</w:t>
            </w:r>
            <w:r w:rsidR="00BA6384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771" w:type="dxa"/>
          </w:tcPr>
          <w:p w14:paraId="573E5353" w14:textId="0C879510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7.5</w:t>
            </w:r>
            <w:r w:rsidR="00A95E1C">
              <w:rPr>
                <w:rFonts w:ascii="Times New Roman" w:hAnsi="Times New Roman" w:cs="Times New Roman"/>
                <w:szCs w:val="21"/>
              </w:rPr>
              <w:t>8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± 1.</w:t>
            </w:r>
            <w:r w:rsidR="00A95E1C">
              <w:rPr>
                <w:rFonts w:ascii="Times New Roman" w:hAnsi="Times New Roman" w:cs="Times New Roman"/>
                <w:szCs w:val="21"/>
              </w:rPr>
              <w:t>2</w:t>
            </w:r>
            <w:r w:rsidR="00BA638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418" w:type="dxa"/>
          </w:tcPr>
          <w:p w14:paraId="0D0F6EE6" w14:textId="12DC6E2D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0.</w:t>
            </w:r>
            <w:r w:rsidR="00A95E1C">
              <w:rPr>
                <w:rFonts w:ascii="Times New Roman" w:hAnsi="Times New Roman" w:cs="Times New Roman"/>
                <w:szCs w:val="21"/>
              </w:rPr>
              <w:t>716</w:t>
            </w:r>
          </w:p>
        </w:tc>
      </w:tr>
      <w:tr w:rsidR="0062703C" w:rsidRPr="00595D89" w14:paraId="275BEA66" w14:textId="77777777" w:rsidTr="00C11095">
        <w:trPr>
          <w:trHeight w:val="468"/>
          <w:jc w:val="center"/>
        </w:trPr>
        <w:tc>
          <w:tcPr>
            <w:tcW w:w="3552" w:type="dxa"/>
          </w:tcPr>
          <w:p w14:paraId="312E355E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HbA</w:t>
            </w:r>
            <w:r w:rsidRPr="00C75699">
              <w:rPr>
                <w:rFonts w:ascii="Times New Roman" w:hAnsi="Times New Roman" w:cs="Times New Roman"/>
                <w:szCs w:val="21"/>
                <w:vertAlign w:val="subscript"/>
              </w:rPr>
              <w:t>1c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%)</w:t>
            </w:r>
          </w:p>
        </w:tc>
        <w:tc>
          <w:tcPr>
            <w:tcW w:w="2126" w:type="dxa"/>
          </w:tcPr>
          <w:p w14:paraId="54C21AE2" w14:textId="34642352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 xml:space="preserve">7.3 ± </w:t>
            </w:r>
            <w:r w:rsidR="005F3909">
              <w:rPr>
                <w:rFonts w:ascii="Times New Roman" w:hAnsi="Times New Roman" w:cs="Times New Roman"/>
                <w:szCs w:val="21"/>
              </w:rPr>
              <w:t>0.9</w:t>
            </w:r>
          </w:p>
        </w:tc>
        <w:tc>
          <w:tcPr>
            <w:tcW w:w="2268" w:type="dxa"/>
          </w:tcPr>
          <w:p w14:paraId="201C9DAF" w14:textId="5934A396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7.</w:t>
            </w:r>
            <w:r w:rsidR="005F3909">
              <w:rPr>
                <w:rFonts w:ascii="Times New Roman" w:hAnsi="Times New Roman" w:cs="Times New Roman"/>
                <w:szCs w:val="21"/>
              </w:rPr>
              <w:t>2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± 1.</w:t>
            </w:r>
            <w:r w:rsidR="00BA638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71" w:type="dxa"/>
          </w:tcPr>
          <w:p w14:paraId="2B16C6C6" w14:textId="5904B84A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7.</w:t>
            </w:r>
            <w:r w:rsidR="00BA6384">
              <w:rPr>
                <w:rFonts w:ascii="Times New Roman" w:hAnsi="Times New Roman" w:cs="Times New Roman"/>
                <w:szCs w:val="21"/>
              </w:rPr>
              <w:t>2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± 1.1</w:t>
            </w:r>
          </w:p>
        </w:tc>
        <w:tc>
          <w:tcPr>
            <w:tcW w:w="1418" w:type="dxa"/>
          </w:tcPr>
          <w:p w14:paraId="23D46CBA" w14:textId="48DA8374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0.</w:t>
            </w:r>
            <w:r w:rsidR="005F3909">
              <w:rPr>
                <w:rFonts w:ascii="Times New Roman" w:hAnsi="Times New Roman" w:cs="Times New Roman"/>
                <w:szCs w:val="21"/>
              </w:rPr>
              <w:t>753</w:t>
            </w:r>
          </w:p>
        </w:tc>
      </w:tr>
      <w:tr w:rsidR="0062703C" w:rsidRPr="00595D89" w14:paraId="281C62B0" w14:textId="77777777" w:rsidTr="00C11095">
        <w:trPr>
          <w:trHeight w:val="468"/>
          <w:jc w:val="center"/>
        </w:trPr>
        <w:tc>
          <w:tcPr>
            <w:tcW w:w="3552" w:type="dxa"/>
          </w:tcPr>
          <w:p w14:paraId="0C3C01D5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ApoB (mg/dL)</w:t>
            </w:r>
          </w:p>
        </w:tc>
        <w:tc>
          <w:tcPr>
            <w:tcW w:w="2126" w:type="dxa"/>
          </w:tcPr>
          <w:p w14:paraId="751EF363" w14:textId="26DCC403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7</w:t>
            </w:r>
            <w:r w:rsidR="005F3909">
              <w:rPr>
                <w:rFonts w:ascii="Times New Roman" w:hAnsi="Times New Roman" w:cs="Times New Roman"/>
                <w:szCs w:val="21"/>
              </w:rPr>
              <w:t>5</w:t>
            </w:r>
            <w:r w:rsidRPr="00595D89">
              <w:rPr>
                <w:rFonts w:ascii="Times New Roman" w:hAnsi="Times New Roman" w:cs="Times New Roman"/>
                <w:szCs w:val="21"/>
              </w:rPr>
              <w:t>.</w:t>
            </w:r>
            <w:r w:rsidR="005F3909">
              <w:rPr>
                <w:rFonts w:ascii="Times New Roman" w:hAnsi="Times New Roman" w:cs="Times New Roman"/>
                <w:szCs w:val="21"/>
              </w:rPr>
              <w:t>2</w:t>
            </w:r>
            <w:r w:rsidR="00C20CE0">
              <w:rPr>
                <w:rFonts w:ascii="Times New Roman" w:hAnsi="Times New Roman" w:cs="Times New Roman"/>
                <w:szCs w:val="21"/>
              </w:rPr>
              <w:t>0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5F3909">
              <w:rPr>
                <w:rFonts w:ascii="Times New Roman" w:hAnsi="Times New Roman" w:cs="Times New Roman"/>
                <w:szCs w:val="21"/>
              </w:rPr>
              <w:t>31.74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3B47E54C" w14:textId="1655D81A" w:rsidR="0062703C" w:rsidRPr="00595D89" w:rsidRDefault="005F3909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4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A5970">
              <w:rPr>
                <w:rFonts w:ascii="Times New Roman" w:hAnsi="Times New Roman" w:cs="Times New Roman"/>
                <w:szCs w:val="21"/>
              </w:rPr>
              <w:t>35.70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>)</w:t>
            </w:r>
            <w:r w:rsidR="0062703C" w:rsidRPr="00595D8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1" w:type="dxa"/>
          </w:tcPr>
          <w:p w14:paraId="2D693D41" w14:textId="3E4C7F7D" w:rsidR="0062703C" w:rsidRPr="00595D89" w:rsidRDefault="005F3909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0.64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FA5970">
              <w:rPr>
                <w:rFonts w:ascii="Times New Roman" w:hAnsi="Times New Roman" w:cs="Times New Roman"/>
                <w:szCs w:val="21"/>
              </w:rPr>
              <w:t>8.74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>)</w:t>
            </w:r>
            <w:r w:rsidR="0062703C" w:rsidRPr="00595D89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395FB7D6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2703C" w:rsidRPr="00595D89" w14:paraId="312414C4" w14:textId="77777777" w:rsidTr="00C11095">
        <w:trPr>
          <w:trHeight w:val="468"/>
          <w:jc w:val="center"/>
        </w:trPr>
        <w:tc>
          <w:tcPr>
            <w:tcW w:w="3552" w:type="dxa"/>
          </w:tcPr>
          <w:p w14:paraId="6402BA86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ApoA1 (mg/dL)</w:t>
            </w:r>
          </w:p>
        </w:tc>
        <w:tc>
          <w:tcPr>
            <w:tcW w:w="2126" w:type="dxa"/>
          </w:tcPr>
          <w:p w14:paraId="57BA968C" w14:textId="30FF5F1D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14</w:t>
            </w:r>
            <w:r w:rsidR="00FA5970">
              <w:rPr>
                <w:rFonts w:ascii="Times New Roman" w:hAnsi="Times New Roman" w:cs="Times New Roman"/>
                <w:szCs w:val="21"/>
              </w:rPr>
              <w:t>0.5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A5970">
              <w:rPr>
                <w:rFonts w:ascii="Times New Roman" w:hAnsi="Times New Roman" w:cs="Times New Roman"/>
                <w:szCs w:val="21"/>
              </w:rPr>
              <w:t>46.10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0572AF7B" w14:textId="08B48B4E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1</w:t>
            </w:r>
            <w:r w:rsidR="00FA5970">
              <w:rPr>
                <w:rFonts w:ascii="Times New Roman" w:hAnsi="Times New Roman" w:cs="Times New Roman"/>
                <w:szCs w:val="21"/>
              </w:rPr>
              <w:t>39.80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FA5970">
              <w:rPr>
                <w:rFonts w:ascii="Times New Roman" w:hAnsi="Times New Roman" w:cs="Times New Roman"/>
                <w:szCs w:val="21"/>
              </w:rPr>
              <w:t>42.35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1" w:type="dxa"/>
          </w:tcPr>
          <w:p w14:paraId="093E4229" w14:textId="133B0570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13</w:t>
            </w:r>
            <w:r w:rsidR="00FA5970">
              <w:rPr>
                <w:rFonts w:ascii="Times New Roman" w:hAnsi="Times New Roman" w:cs="Times New Roman"/>
                <w:szCs w:val="21"/>
              </w:rPr>
              <w:t>5.60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FA5970">
              <w:rPr>
                <w:rFonts w:ascii="Times New Roman" w:hAnsi="Times New Roman" w:cs="Times New Roman"/>
                <w:szCs w:val="21"/>
              </w:rPr>
              <w:t>9.70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347CC1D0" w14:textId="10CF5F96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0.</w:t>
            </w:r>
            <w:r w:rsidR="00FA5970">
              <w:rPr>
                <w:rFonts w:ascii="Times New Roman" w:hAnsi="Times New Roman" w:cs="Times New Roman"/>
                <w:szCs w:val="21"/>
              </w:rPr>
              <w:t>197</w:t>
            </w:r>
          </w:p>
        </w:tc>
      </w:tr>
      <w:tr w:rsidR="0062703C" w:rsidRPr="00595D89" w14:paraId="47107831" w14:textId="77777777" w:rsidTr="00C11095">
        <w:trPr>
          <w:trHeight w:val="468"/>
          <w:jc w:val="center"/>
        </w:trPr>
        <w:tc>
          <w:tcPr>
            <w:tcW w:w="3552" w:type="dxa"/>
          </w:tcPr>
          <w:p w14:paraId="503D72A0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Total cholesterol (mmol/L)</w:t>
            </w:r>
          </w:p>
        </w:tc>
        <w:tc>
          <w:tcPr>
            <w:tcW w:w="2126" w:type="dxa"/>
          </w:tcPr>
          <w:p w14:paraId="606352A4" w14:textId="31DD5BDA" w:rsidR="0062703C" w:rsidRPr="00595D89" w:rsidRDefault="00FB4C73" w:rsidP="0062703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9</w:t>
            </w:r>
            <w:r w:rsidR="0062703C" w:rsidRPr="00595D89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4</w:t>
            </w:r>
            <w:r w:rsidR="00BF3A7D">
              <w:rPr>
                <w:rFonts w:ascii="Times New Roman" w:hAnsi="Times New Roman" w:cs="Times New Roman"/>
              </w:rPr>
              <w:t>8</w:t>
            </w:r>
            <w:r w:rsidR="0062703C" w:rsidRPr="00595D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78D18FE" w14:textId="60760B29" w:rsidR="0062703C" w:rsidRPr="00595D89" w:rsidRDefault="0062703C" w:rsidP="0062703C">
            <w:pPr>
              <w:jc w:val="center"/>
              <w:rPr>
                <w:rFonts w:ascii="Times New Roman" w:hAnsi="Times New Roman" w:cs="Times New Roman"/>
              </w:rPr>
            </w:pPr>
            <w:r w:rsidRPr="00595D89">
              <w:rPr>
                <w:rFonts w:ascii="Times New Roman" w:hAnsi="Times New Roman" w:cs="Times New Roman"/>
              </w:rPr>
              <w:t>4.</w:t>
            </w:r>
            <w:r w:rsidR="00FB4C73">
              <w:rPr>
                <w:rFonts w:ascii="Times New Roman" w:hAnsi="Times New Roman" w:cs="Times New Roman"/>
              </w:rPr>
              <w:t>51</w:t>
            </w:r>
            <w:r w:rsidRPr="00595D89">
              <w:rPr>
                <w:rFonts w:ascii="Times New Roman" w:hAnsi="Times New Roman" w:cs="Times New Roman"/>
              </w:rPr>
              <w:t xml:space="preserve"> (1.</w:t>
            </w:r>
            <w:r w:rsidR="00FB4C73">
              <w:rPr>
                <w:rFonts w:ascii="Times New Roman" w:hAnsi="Times New Roman" w:cs="Times New Roman"/>
              </w:rPr>
              <w:t>55</w:t>
            </w:r>
            <w:r w:rsidRPr="00595D89">
              <w:rPr>
                <w:rFonts w:ascii="Times New Roman" w:hAnsi="Times New Roman" w:cs="Times New Roman"/>
              </w:rPr>
              <w:t>)</w:t>
            </w:r>
            <w:r w:rsidR="00FB4C73" w:rsidRPr="00FB4C73"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1771" w:type="dxa"/>
          </w:tcPr>
          <w:p w14:paraId="3AB2B8A2" w14:textId="171374D7" w:rsidR="0062703C" w:rsidRPr="00595D89" w:rsidRDefault="0062703C" w:rsidP="0062703C">
            <w:pPr>
              <w:jc w:val="center"/>
              <w:rPr>
                <w:rFonts w:ascii="Times New Roman" w:hAnsi="Times New Roman" w:cs="Times New Roman"/>
              </w:rPr>
            </w:pPr>
            <w:r w:rsidRPr="00595D89">
              <w:rPr>
                <w:rFonts w:ascii="Times New Roman" w:hAnsi="Times New Roman" w:cs="Times New Roman"/>
              </w:rPr>
              <w:t>4.</w:t>
            </w:r>
            <w:r w:rsidR="00FB4C73">
              <w:rPr>
                <w:rFonts w:ascii="Times New Roman" w:hAnsi="Times New Roman" w:cs="Times New Roman"/>
              </w:rPr>
              <w:t>87</w:t>
            </w:r>
            <w:r w:rsidRPr="00595D89">
              <w:rPr>
                <w:rFonts w:ascii="Times New Roman" w:hAnsi="Times New Roman" w:cs="Times New Roman"/>
              </w:rPr>
              <w:t xml:space="preserve"> (1.</w:t>
            </w:r>
            <w:r w:rsidR="00FB4C73">
              <w:rPr>
                <w:rFonts w:ascii="Times New Roman" w:hAnsi="Times New Roman" w:cs="Times New Roman"/>
              </w:rPr>
              <w:t>77</w:t>
            </w:r>
            <w:r w:rsidRPr="00595D89">
              <w:rPr>
                <w:rFonts w:ascii="Times New Roman" w:hAnsi="Times New Roman" w:cs="Times New Roman"/>
              </w:rPr>
              <w:t>)</w:t>
            </w:r>
            <w:r w:rsidRPr="00595D89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7561E163" w14:textId="6C0E45E3" w:rsidR="0062703C" w:rsidRPr="00595D89" w:rsidRDefault="0062703C" w:rsidP="0062703C">
            <w:pPr>
              <w:jc w:val="center"/>
              <w:rPr>
                <w:rFonts w:ascii="Times New Roman" w:hAnsi="Times New Roman" w:cs="Times New Roman"/>
              </w:rPr>
            </w:pPr>
            <w:r w:rsidRPr="00595D89">
              <w:rPr>
                <w:rFonts w:ascii="Times New Roman" w:hAnsi="Times New Roman" w:cs="Times New Roman"/>
              </w:rPr>
              <w:t>&lt;0.001</w:t>
            </w:r>
          </w:p>
        </w:tc>
      </w:tr>
      <w:tr w:rsidR="0062703C" w:rsidRPr="00595D89" w14:paraId="6ED9CCA3" w14:textId="77777777" w:rsidTr="00C11095">
        <w:trPr>
          <w:trHeight w:val="468"/>
          <w:jc w:val="center"/>
        </w:trPr>
        <w:tc>
          <w:tcPr>
            <w:tcW w:w="3552" w:type="dxa"/>
          </w:tcPr>
          <w:p w14:paraId="5DDFD8EC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Triglycerides (mmol/L)</w:t>
            </w:r>
          </w:p>
        </w:tc>
        <w:tc>
          <w:tcPr>
            <w:tcW w:w="2126" w:type="dxa"/>
          </w:tcPr>
          <w:p w14:paraId="6F91CFDD" w14:textId="7EC10380" w:rsidR="0062703C" w:rsidRPr="00595D89" w:rsidRDefault="0062703C" w:rsidP="0062703C">
            <w:pPr>
              <w:jc w:val="center"/>
              <w:rPr>
                <w:rFonts w:ascii="Times New Roman" w:hAnsi="Times New Roman" w:cs="Times New Roman"/>
              </w:rPr>
            </w:pPr>
            <w:r w:rsidRPr="00595D89">
              <w:rPr>
                <w:rFonts w:ascii="Times New Roman" w:hAnsi="Times New Roman" w:cs="Times New Roman"/>
              </w:rPr>
              <w:t>1.2</w:t>
            </w:r>
            <w:r w:rsidR="00981023">
              <w:rPr>
                <w:rFonts w:ascii="Times New Roman" w:hAnsi="Times New Roman" w:cs="Times New Roman"/>
              </w:rPr>
              <w:t>5</w:t>
            </w:r>
            <w:r w:rsidRPr="00595D89">
              <w:rPr>
                <w:rFonts w:ascii="Times New Roman" w:hAnsi="Times New Roman" w:cs="Times New Roman"/>
              </w:rPr>
              <w:t xml:space="preserve"> (0.8</w:t>
            </w:r>
            <w:r w:rsidR="00981023">
              <w:rPr>
                <w:rFonts w:ascii="Times New Roman" w:hAnsi="Times New Roman" w:cs="Times New Roman"/>
              </w:rPr>
              <w:t>0</w:t>
            </w:r>
            <w:r w:rsidRPr="00595D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8" w:type="dxa"/>
          </w:tcPr>
          <w:p w14:paraId="17065B2C" w14:textId="6BFA5ADB" w:rsidR="0062703C" w:rsidRPr="00595D89" w:rsidRDefault="0062703C" w:rsidP="0062703C">
            <w:pPr>
              <w:jc w:val="center"/>
              <w:rPr>
                <w:rFonts w:ascii="Times New Roman" w:hAnsi="Times New Roman" w:cs="Times New Roman"/>
              </w:rPr>
            </w:pPr>
            <w:r w:rsidRPr="00595D89">
              <w:rPr>
                <w:rFonts w:ascii="Times New Roman" w:hAnsi="Times New Roman" w:cs="Times New Roman"/>
              </w:rPr>
              <w:t>1.3</w:t>
            </w:r>
            <w:r w:rsidR="00981023">
              <w:rPr>
                <w:rFonts w:ascii="Times New Roman" w:hAnsi="Times New Roman" w:cs="Times New Roman"/>
              </w:rPr>
              <w:t>3</w:t>
            </w:r>
            <w:r w:rsidRPr="00595D89">
              <w:rPr>
                <w:rFonts w:ascii="Times New Roman" w:hAnsi="Times New Roman" w:cs="Times New Roman"/>
              </w:rPr>
              <w:t xml:space="preserve"> (0.</w:t>
            </w:r>
            <w:r w:rsidR="00981023">
              <w:rPr>
                <w:rFonts w:ascii="Times New Roman" w:hAnsi="Times New Roman" w:cs="Times New Roman"/>
              </w:rPr>
              <w:t>87</w:t>
            </w:r>
            <w:r w:rsidRPr="00595D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1" w:type="dxa"/>
          </w:tcPr>
          <w:p w14:paraId="0410353F" w14:textId="38A028CC" w:rsidR="0062703C" w:rsidRPr="00595D89" w:rsidRDefault="0062703C" w:rsidP="0062703C">
            <w:pPr>
              <w:jc w:val="center"/>
              <w:rPr>
                <w:rFonts w:ascii="Times New Roman" w:hAnsi="Times New Roman" w:cs="Times New Roman"/>
              </w:rPr>
            </w:pPr>
            <w:r w:rsidRPr="00595D89">
              <w:rPr>
                <w:rFonts w:ascii="Times New Roman" w:hAnsi="Times New Roman" w:cs="Times New Roman"/>
              </w:rPr>
              <w:t>1.3</w:t>
            </w:r>
            <w:r w:rsidR="00981023">
              <w:rPr>
                <w:rFonts w:ascii="Times New Roman" w:hAnsi="Times New Roman" w:cs="Times New Roman"/>
              </w:rPr>
              <w:t>5</w:t>
            </w:r>
            <w:r w:rsidRPr="00595D89">
              <w:rPr>
                <w:rFonts w:ascii="Times New Roman" w:hAnsi="Times New Roman" w:cs="Times New Roman"/>
              </w:rPr>
              <w:t xml:space="preserve"> (0.</w:t>
            </w:r>
            <w:r w:rsidR="00981023">
              <w:rPr>
                <w:rFonts w:ascii="Times New Roman" w:hAnsi="Times New Roman" w:cs="Times New Roman"/>
              </w:rPr>
              <w:t>77</w:t>
            </w:r>
            <w:r w:rsidRPr="00595D8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8" w:type="dxa"/>
          </w:tcPr>
          <w:p w14:paraId="7CD768BB" w14:textId="7EA12158" w:rsidR="0062703C" w:rsidRPr="00595D89" w:rsidRDefault="0062703C" w:rsidP="0062703C">
            <w:pPr>
              <w:jc w:val="center"/>
              <w:rPr>
                <w:rFonts w:ascii="Times New Roman" w:hAnsi="Times New Roman" w:cs="Times New Roman"/>
              </w:rPr>
            </w:pPr>
            <w:r w:rsidRPr="00595D89">
              <w:rPr>
                <w:rFonts w:ascii="Times New Roman" w:hAnsi="Times New Roman" w:cs="Times New Roman"/>
              </w:rPr>
              <w:t>0.</w:t>
            </w:r>
            <w:r w:rsidR="003F72A6">
              <w:rPr>
                <w:rFonts w:ascii="Times New Roman" w:hAnsi="Times New Roman" w:cs="Times New Roman"/>
              </w:rPr>
              <w:t>6</w:t>
            </w:r>
            <w:r w:rsidR="00981023">
              <w:rPr>
                <w:rFonts w:ascii="Times New Roman" w:hAnsi="Times New Roman" w:cs="Times New Roman"/>
              </w:rPr>
              <w:t>3</w:t>
            </w:r>
            <w:r w:rsidR="003F72A6">
              <w:rPr>
                <w:rFonts w:ascii="Times New Roman" w:hAnsi="Times New Roman" w:cs="Times New Roman"/>
              </w:rPr>
              <w:t>6</w:t>
            </w:r>
          </w:p>
        </w:tc>
      </w:tr>
      <w:tr w:rsidR="0062703C" w:rsidRPr="00595D89" w14:paraId="242BB0DA" w14:textId="77777777" w:rsidTr="00C11095">
        <w:trPr>
          <w:trHeight w:val="468"/>
          <w:jc w:val="center"/>
        </w:trPr>
        <w:tc>
          <w:tcPr>
            <w:tcW w:w="3552" w:type="dxa"/>
          </w:tcPr>
          <w:p w14:paraId="348C690D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HDL-C (mmol/L)</w:t>
            </w:r>
          </w:p>
        </w:tc>
        <w:tc>
          <w:tcPr>
            <w:tcW w:w="2126" w:type="dxa"/>
          </w:tcPr>
          <w:p w14:paraId="09A6D77E" w14:textId="3336763A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1.</w:t>
            </w:r>
            <w:r w:rsidR="00317E85">
              <w:rPr>
                <w:rFonts w:ascii="Times New Roman" w:hAnsi="Times New Roman" w:cs="Times New Roman"/>
                <w:szCs w:val="21"/>
              </w:rPr>
              <w:t>08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0.3</w:t>
            </w:r>
            <w:r w:rsidR="00317E85">
              <w:rPr>
                <w:rFonts w:ascii="Times New Roman" w:hAnsi="Times New Roman" w:cs="Times New Roman"/>
                <w:szCs w:val="21"/>
              </w:rPr>
              <w:t>7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7C20E7FD" w14:textId="54BAED3D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1.0</w:t>
            </w:r>
            <w:r w:rsidR="00317E85">
              <w:rPr>
                <w:rFonts w:ascii="Times New Roman" w:hAnsi="Times New Roman" w:cs="Times New Roman"/>
                <w:szCs w:val="21"/>
              </w:rPr>
              <w:t>7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317E85">
              <w:rPr>
                <w:rFonts w:ascii="Times New Roman" w:hAnsi="Times New Roman" w:cs="Times New Roman"/>
                <w:szCs w:val="21"/>
              </w:rPr>
              <w:t>29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1" w:type="dxa"/>
          </w:tcPr>
          <w:p w14:paraId="4CF794FC" w14:textId="100DF19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1.0</w:t>
            </w:r>
            <w:r w:rsidR="00317E85">
              <w:rPr>
                <w:rFonts w:ascii="Times New Roman" w:hAnsi="Times New Roman" w:cs="Times New Roman"/>
                <w:szCs w:val="21"/>
              </w:rPr>
              <w:t>2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0.2</w:t>
            </w:r>
            <w:r w:rsidR="00317E85">
              <w:rPr>
                <w:rFonts w:ascii="Times New Roman" w:hAnsi="Times New Roman" w:cs="Times New Roman"/>
                <w:szCs w:val="21"/>
              </w:rPr>
              <w:t>6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511B6CD9" w14:textId="6E8B7A8A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0.0</w:t>
            </w:r>
            <w:r w:rsidR="00317E85">
              <w:rPr>
                <w:rFonts w:ascii="Times New Roman" w:hAnsi="Times New Roman" w:cs="Times New Roman"/>
                <w:szCs w:val="21"/>
              </w:rPr>
              <w:t>53</w:t>
            </w:r>
          </w:p>
        </w:tc>
      </w:tr>
      <w:tr w:rsidR="0062703C" w:rsidRPr="00595D89" w14:paraId="5D1DF0A2" w14:textId="77777777" w:rsidTr="00C11095">
        <w:trPr>
          <w:trHeight w:val="468"/>
          <w:jc w:val="center"/>
        </w:trPr>
        <w:tc>
          <w:tcPr>
            <w:tcW w:w="3552" w:type="dxa"/>
          </w:tcPr>
          <w:p w14:paraId="3B2C63E0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LDL-C (mmol/L)</w:t>
            </w:r>
          </w:p>
        </w:tc>
        <w:tc>
          <w:tcPr>
            <w:tcW w:w="2126" w:type="dxa"/>
          </w:tcPr>
          <w:p w14:paraId="3100698F" w14:textId="109D4DFE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2.</w:t>
            </w:r>
            <w:r w:rsidR="00317E85">
              <w:rPr>
                <w:rFonts w:ascii="Times New Roman" w:hAnsi="Times New Roman" w:cs="Times New Roman"/>
                <w:szCs w:val="21"/>
              </w:rPr>
              <w:t>4</w:t>
            </w:r>
            <w:r w:rsidR="00D021A4">
              <w:rPr>
                <w:rFonts w:ascii="Times New Roman" w:hAnsi="Times New Roman" w:cs="Times New Roman"/>
                <w:szCs w:val="21"/>
              </w:rPr>
              <w:t>6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17E85">
              <w:rPr>
                <w:rFonts w:ascii="Times New Roman" w:hAnsi="Times New Roman" w:cs="Times New Roman"/>
                <w:szCs w:val="21"/>
              </w:rPr>
              <w:t>1.17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22A442C4" w14:textId="560045A9" w:rsidR="0062703C" w:rsidRPr="00317E85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2.</w:t>
            </w:r>
            <w:r w:rsidR="00317E85">
              <w:rPr>
                <w:rFonts w:ascii="Times New Roman" w:hAnsi="Times New Roman" w:cs="Times New Roman"/>
                <w:szCs w:val="21"/>
              </w:rPr>
              <w:t>7</w:t>
            </w:r>
            <w:r w:rsidR="00D021A4">
              <w:rPr>
                <w:rFonts w:ascii="Times New Roman" w:hAnsi="Times New Roman" w:cs="Times New Roman"/>
                <w:szCs w:val="21"/>
              </w:rPr>
              <w:t>7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17E85">
              <w:rPr>
                <w:rFonts w:ascii="Times New Roman" w:hAnsi="Times New Roman" w:cs="Times New Roman"/>
                <w:szCs w:val="21"/>
              </w:rPr>
              <w:t>1.27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  <w:r w:rsidR="00317E85" w:rsidRPr="00317E85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1" w:type="dxa"/>
          </w:tcPr>
          <w:p w14:paraId="28A1CE58" w14:textId="0740A4D5" w:rsidR="0062703C" w:rsidRPr="00595D89" w:rsidRDefault="00317E85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0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.34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>)</w:t>
            </w:r>
            <w:r w:rsidR="0062703C" w:rsidRPr="00595D89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6275D29E" w14:textId="12CE95EB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2703C" w:rsidRPr="00595D89" w14:paraId="7007F928" w14:textId="77777777" w:rsidTr="00C11095">
        <w:trPr>
          <w:trHeight w:val="468"/>
          <w:jc w:val="center"/>
        </w:trPr>
        <w:tc>
          <w:tcPr>
            <w:tcW w:w="3552" w:type="dxa"/>
          </w:tcPr>
          <w:p w14:paraId="6F1F110F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lastRenderedPageBreak/>
              <w:t>hs-CRP (mg/L)</w:t>
            </w:r>
          </w:p>
        </w:tc>
        <w:tc>
          <w:tcPr>
            <w:tcW w:w="2126" w:type="dxa"/>
          </w:tcPr>
          <w:p w14:paraId="15DE5AF9" w14:textId="52A3A4A2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1.</w:t>
            </w:r>
            <w:r w:rsidR="00046264">
              <w:rPr>
                <w:rFonts w:ascii="Times New Roman" w:hAnsi="Times New Roman" w:cs="Times New Roman"/>
                <w:szCs w:val="21"/>
              </w:rPr>
              <w:t>42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046264">
              <w:rPr>
                <w:rFonts w:ascii="Times New Roman" w:hAnsi="Times New Roman" w:cs="Times New Roman"/>
                <w:szCs w:val="21"/>
              </w:rPr>
              <w:t>68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26FCED87" w14:textId="7A8BB416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1.</w:t>
            </w:r>
            <w:r w:rsidR="00046264">
              <w:rPr>
                <w:rFonts w:ascii="Times New Roman" w:hAnsi="Times New Roman" w:cs="Times New Roman"/>
                <w:szCs w:val="21"/>
              </w:rPr>
              <w:t>50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046264">
              <w:rPr>
                <w:rFonts w:ascii="Times New Roman" w:hAnsi="Times New Roman" w:cs="Times New Roman"/>
                <w:szCs w:val="21"/>
              </w:rPr>
              <w:t>80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1" w:type="dxa"/>
          </w:tcPr>
          <w:p w14:paraId="626168AB" w14:textId="7213E73D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1.</w:t>
            </w:r>
            <w:r w:rsidR="00046264">
              <w:rPr>
                <w:rFonts w:ascii="Times New Roman" w:hAnsi="Times New Roman" w:cs="Times New Roman"/>
                <w:szCs w:val="21"/>
              </w:rPr>
              <w:t>76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="00046264">
              <w:rPr>
                <w:rFonts w:ascii="Times New Roman" w:hAnsi="Times New Roman" w:cs="Times New Roman"/>
                <w:szCs w:val="21"/>
              </w:rPr>
              <w:t>69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4DF94CE6" w14:textId="20E51C03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0.</w:t>
            </w:r>
            <w:r w:rsidR="00317E85">
              <w:rPr>
                <w:rFonts w:ascii="Times New Roman" w:hAnsi="Times New Roman" w:cs="Times New Roman"/>
                <w:szCs w:val="21"/>
              </w:rPr>
              <w:t>355</w:t>
            </w:r>
          </w:p>
        </w:tc>
      </w:tr>
      <w:tr w:rsidR="0062703C" w:rsidRPr="00595D89" w14:paraId="649B46EE" w14:textId="77777777" w:rsidTr="00C11095">
        <w:trPr>
          <w:trHeight w:val="468"/>
          <w:jc w:val="center"/>
        </w:trPr>
        <w:tc>
          <w:tcPr>
            <w:tcW w:w="3552" w:type="dxa"/>
          </w:tcPr>
          <w:p w14:paraId="7CEE590E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HCY (umol/L)</w:t>
            </w:r>
          </w:p>
        </w:tc>
        <w:tc>
          <w:tcPr>
            <w:tcW w:w="2126" w:type="dxa"/>
          </w:tcPr>
          <w:p w14:paraId="5EDB7315" w14:textId="1CDBECB2" w:rsidR="0062703C" w:rsidRPr="00595D89" w:rsidRDefault="00046264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96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.35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0589D904" w14:textId="340D4372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10.</w:t>
            </w:r>
            <w:r w:rsidR="00046264">
              <w:rPr>
                <w:rFonts w:ascii="Times New Roman" w:hAnsi="Times New Roman" w:cs="Times New Roman"/>
                <w:szCs w:val="21"/>
              </w:rPr>
              <w:t>74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46264">
              <w:rPr>
                <w:rFonts w:ascii="Times New Roman" w:hAnsi="Times New Roman" w:cs="Times New Roman"/>
                <w:szCs w:val="21"/>
              </w:rPr>
              <w:t>7.13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1" w:type="dxa"/>
          </w:tcPr>
          <w:p w14:paraId="1D5E1FDA" w14:textId="7BE130AC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1</w:t>
            </w:r>
            <w:r w:rsidR="00046264">
              <w:rPr>
                <w:rFonts w:ascii="Times New Roman" w:hAnsi="Times New Roman" w:cs="Times New Roman"/>
                <w:szCs w:val="21"/>
              </w:rPr>
              <w:t>3</w:t>
            </w:r>
            <w:r w:rsidR="0054466E">
              <w:rPr>
                <w:rFonts w:ascii="Times New Roman" w:hAnsi="Times New Roman" w:cs="Times New Roman"/>
                <w:szCs w:val="21"/>
              </w:rPr>
              <w:t>.</w:t>
            </w:r>
            <w:r w:rsidR="00046264">
              <w:rPr>
                <w:rFonts w:ascii="Times New Roman" w:hAnsi="Times New Roman" w:cs="Times New Roman"/>
                <w:szCs w:val="21"/>
              </w:rPr>
              <w:t>90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046264">
              <w:rPr>
                <w:rFonts w:ascii="Times New Roman" w:hAnsi="Times New Roman" w:cs="Times New Roman"/>
                <w:szCs w:val="21"/>
              </w:rPr>
              <w:t>10.18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  <w:r w:rsidRPr="00595D8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="00046264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3EF8A9EA" w14:textId="04F957FD" w:rsidR="0062703C" w:rsidRPr="00595D89" w:rsidRDefault="00046264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46264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2703C" w:rsidRPr="00595D89" w14:paraId="60F5D221" w14:textId="77777777" w:rsidTr="00C11095">
        <w:trPr>
          <w:trHeight w:val="468"/>
          <w:jc w:val="center"/>
        </w:trPr>
        <w:tc>
          <w:tcPr>
            <w:tcW w:w="3552" w:type="dxa"/>
          </w:tcPr>
          <w:p w14:paraId="33FCF8E5" w14:textId="77777777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sdLDL-C (mmol/L)</w:t>
            </w:r>
          </w:p>
        </w:tc>
        <w:tc>
          <w:tcPr>
            <w:tcW w:w="2126" w:type="dxa"/>
          </w:tcPr>
          <w:p w14:paraId="0AE53A44" w14:textId="4C69B56B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0.6</w:t>
            </w:r>
            <w:r w:rsidR="00F73424">
              <w:rPr>
                <w:rFonts w:ascii="Times New Roman" w:hAnsi="Times New Roman" w:cs="Times New Roman"/>
                <w:szCs w:val="21"/>
              </w:rPr>
              <w:t>7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0.4</w:t>
            </w:r>
            <w:r w:rsidR="00F73424">
              <w:rPr>
                <w:rFonts w:ascii="Times New Roman" w:hAnsi="Times New Roman" w:cs="Times New Roman"/>
                <w:szCs w:val="21"/>
              </w:rPr>
              <w:t>3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6E10D561" w14:textId="7C181875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0.7</w:t>
            </w:r>
            <w:r w:rsidR="00F73424">
              <w:rPr>
                <w:rFonts w:ascii="Times New Roman" w:hAnsi="Times New Roman" w:cs="Times New Roman"/>
                <w:szCs w:val="21"/>
              </w:rPr>
              <w:t>8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0.</w:t>
            </w:r>
            <w:r w:rsidR="00F73424">
              <w:rPr>
                <w:rFonts w:ascii="Times New Roman" w:hAnsi="Times New Roman" w:cs="Times New Roman"/>
                <w:szCs w:val="21"/>
              </w:rPr>
              <w:t>44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  <w:r w:rsidR="0054466E" w:rsidRPr="0054466E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1" w:type="dxa"/>
          </w:tcPr>
          <w:p w14:paraId="6B1CB0F2" w14:textId="4AEA7E90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0.</w:t>
            </w:r>
            <w:r w:rsidR="00F73424">
              <w:rPr>
                <w:rFonts w:ascii="Times New Roman" w:hAnsi="Times New Roman" w:cs="Times New Roman"/>
                <w:szCs w:val="21"/>
              </w:rPr>
              <w:t>86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 0.</w:t>
            </w:r>
            <w:r w:rsidR="00F73424">
              <w:rPr>
                <w:rFonts w:ascii="Times New Roman" w:hAnsi="Times New Roman" w:cs="Times New Roman"/>
                <w:szCs w:val="21"/>
              </w:rPr>
              <w:t>50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  <w:r w:rsidRPr="00595D89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46BD2308" w14:textId="6DC18042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2703C" w:rsidRPr="00595D89" w14:paraId="538C17D6" w14:textId="77777777" w:rsidTr="00C11095">
        <w:trPr>
          <w:trHeight w:val="468"/>
          <w:jc w:val="center"/>
        </w:trPr>
        <w:tc>
          <w:tcPr>
            <w:tcW w:w="3552" w:type="dxa"/>
          </w:tcPr>
          <w:p w14:paraId="16FE01A0" w14:textId="06A78D1D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Lp(a) (nmol/L)</w:t>
            </w:r>
          </w:p>
        </w:tc>
        <w:tc>
          <w:tcPr>
            <w:tcW w:w="2126" w:type="dxa"/>
          </w:tcPr>
          <w:p w14:paraId="299104AF" w14:textId="019027F6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2</w:t>
            </w:r>
            <w:r w:rsidR="00F73424">
              <w:rPr>
                <w:rFonts w:ascii="Times New Roman" w:hAnsi="Times New Roman" w:cs="Times New Roman"/>
                <w:szCs w:val="21"/>
              </w:rPr>
              <w:t>3.39</w:t>
            </w:r>
            <w:r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B38BA">
              <w:rPr>
                <w:rFonts w:ascii="Times New Roman" w:hAnsi="Times New Roman" w:cs="Times New Roman"/>
                <w:szCs w:val="21"/>
              </w:rPr>
              <w:t>8.95</w:t>
            </w:r>
            <w:r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268" w:type="dxa"/>
          </w:tcPr>
          <w:p w14:paraId="3B6D71D6" w14:textId="6B4B5A25" w:rsidR="0062703C" w:rsidRPr="00595D89" w:rsidRDefault="0054466E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F73424">
              <w:rPr>
                <w:rFonts w:ascii="Times New Roman" w:hAnsi="Times New Roman" w:cs="Times New Roman"/>
                <w:szCs w:val="21"/>
              </w:rPr>
              <w:t>1.71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B38BA">
              <w:rPr>
                <w:rFonts w:ascii="Times New Roman" w:hAnsi="Times New Roman" w:cs="Times New Roman"/>
                <w:szCs w:val="21"/>
              </w:rPr>
              <w:t>1.80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71" w:type="dxa"/>
          </w:tcPr>
          <w:p w14:paraId="66AC0096" w14:textId="5B7AB834" w:rsidR="0062703C" w:rsidRPr="00595D89" w:rsidRDefault="00F73424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.65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CB38BA">
              <w:rPr>
                <w:rFonts w:ascii="Times New Roman" w:hAnsi="Times New Roman" w:cs="Times New Roman"/>
                <w:szCs w:val="21"/>
              </w:rPr>
              <w:t>65.54</w:t>
            </w:r>
            <w:r w:rsidR="0062703C" w:rsidRPr="00595D8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</w:tcPr>
          <w:p w14:paraId="6F9F7659" w14:textId="0F28291F" w:rsidR="0062703C" w:rsidRPr="00595D89" w:rsidRDefault="0062703C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–</w:t>
            </w:r>
          </w:p>
        </w:tc>
      </w:tr>
      <w:tr w:rsidR="00B5543F" w:rsidRPr="00595D89" w14:paraId="39BD6BF2" w14:textId="77777777" w:rsidTr="00C11095">
        <w:trPr>
          <w:trHeight w:val="468"/>
          <w:jc w:val="center"/>
        </w:trPr>
        <w:tc>
          <w:tcPr>
            <w:tcW w:w="3552" w:type="dxa"/>
          </w:tcPr>
          <w:p w14:paraId="340E8345" w14:textId="19430D1F" w:rsidR="00B5543F" w:rsidRPr="00B5543F" w:rsidRDefault="00B5543F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  <w:u w:val="single"/>
              </w:rPr>
            </w:pPr>
            <w:r w:rsidRPr="00B5543F">
              <w:rPr>
                <w:rFonts w:ascii="Times New Roman" w:hAnsi="Times New Roman" w:cs="Times New Roman"/>
                <w:szCs w:val="21"/>
                <w:u w:val="single"/>
              </w:rPr>
              <w:t>Diseased vessels in CHD patients</w:t>
            </w:r>
          </w:p>
        </w:tc>
        <w:tc>
          <w:tcPr>
            <w:tcW w:w="2126" w:type="dxa"/>
          </w:tcPr>
          <w:p w14:paraId="2BCEAC42" w14:textId="77777777" w:rsidR="00B5543F" w:rsidRPr="00595D89" w:rsidRDefault="00B5543F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</w:tcPr>
          <w:p w14:paraId="32B330AD" w14:textId="77777777" w:rsidR="00B5543F" w:rsidRDefault="00B5543F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71" w:type="dxa"/>
          </w:tcPr>
          <w:p w14:paraId="1F5F2861" w14:textId="77777777" w:rsidR="00B5543F" w:rsidRDefault="00B5543F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14:paraId="209CC850" w14:textId="77777777" w:rsidR="00B5543F" w:rsidRPr="00595D89" w:rsidRDefault="00B5543F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5543F" w:rsidRPr="00595D89" w14:paraId="5AB2007E" w14:textId="77777777" w:rsidTr="00C11095">
        <w:trPr>
          <w:trHeight w:val="468"/>
          <w:jc w:val="center"/>
        </w:trPr>
        <w:tc>
          <w:tcPr>
            <w:tcW w:w="3552" w:type="dxa"/>
          </w:tcPr>
          <w:p w14:paraId="720C71CF" w14:textId="11279534" w:rsidR="00B5543F" w:rsidRPr="00595D89" w:rsidRDefault="00C75699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ingle-</w:t>
            </w:r>
            <w:r w:rsidR="00B5543F" w:rsidRPr="00B5543F">
              <w:rPr>
                <w:rFonts w:ascii="Times New Roman" w:hAnsi="Times New Roman" w:cs="Times New Roman"/>
                <w:szCs w:val="21"/>
              </w:rPr>
              <w:t>vessel (%)</w:t>
            </w:r>
          </w:p>
        </w:tc>
        <w:tc>
          <w:tcPr>
            <w:tcW w:w="2126" w:type="dxa"/>
          </w:tcPr>
          <w:p w14:paraId="6277103A" w14:textId="6620DF3E" w:rsidR="00B5543F" w:rsidRPr="00595D89" w:rsidRDefault="00210BE0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6</w:t>
            </w:r>
            <w:r w:rsidR="006A13A0">
              <w:rPr>
                <w:rFonts w:ascii="Times New Roman" w:hAnsi="Times New Roman" w:cs="Times New Roman"/>
                <w:szCs w:val="21"/>
              </w:rPr>
              <w:t xml:space="preserve"> (47.65%)</w:t>
            </w:r>
          </w:p>
        </w:tc>
        <w:tc>
          <w:tcPr>
            <w:tcW w:w="2268" w:type="dxa"/>
          </w:tcPr>
          <w:p w14:paraId="0CB66EFE" w14:textId="1EF13E6E" w:rsidR="00B5543F" w:rsidRDefault="00752B50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  <w:r w:rsidR="006A13A0">
              <w:rPr>
                <w:rFonts w:ascii="Times New Roman" w:hAnsi="Times New Roman" w:cs="Times New Roman"/>
                <w:szCs w:val="21"/>
              </w:rPr>
              <w:t xml:space="preserve"> (21.70%)</w:t>
            </w:r>
            <w:r w:rsidR="00D841EB" w:rsidRPr="00D841E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1" w:type="dxa"/>
          </w:tcPr>
          <w:p w14:paraId="4DCCCBA8" w14:textId="2B357142" w:rsidR="00B5543F" w:rsidRDefault="00752B50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  <w:r w:rsidR="006A13A0">
              <w:rPr>
                <w:rFonts w:ascii="Times New Roman" w:hAnsi="Times New Roman" w:cs="Times New Roman"/>
                <w:szCs w:val="21"/>
              </w:rPr>
              <w:t xml:space="preserve"> (19.95%)</w:t>
            </w:r>
            <w:r w:rsidR="00D841EB" w:rsidRPr="00D841EB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44ADCD83" w14:textId="2763BB99" w:rsidR="00B5543F" w:rsidRPr="00595D89" w:rsidRDefault="00D841EB" w:rsidP="0062703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95D8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5543F" w:rsidRPr="00595D89" w14:paraId="21E473B9" w14:textId="77777777" w:rsidTr="00C11095">
        <w:trPr>
          <w:trHeight w:val="468"/>
          <w:jc w:val="center"/>
        </w:trPr>
        <w:tc>
          <w:tcPr>
            <w:tcW w:w="3552" w:type="dxa"/>
          </w:tcPr>
          <w:p w14:paraId="7C051493" w14:textId="76A24B01" w:rsidR="00B5543F" w:rsidRPr="00595D89" w:rsidRDefault="00C75699" w:rsidP="00B55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szCs w:val="21"/>
              </w:rPr>
              <w:t>ouble-</w:t>
            </w:r>
            <w:r w:rsidR="00B5543F" w:rsidRPr="00B5543F">
              <w:rPr>
                <w:rFonts w:ascii="Times New Roman" w:hAnsi="Times New Roman" w:cs="Times New Roman"/>
                <w:szCs w:val="21"/>
              </w:rPr>
              <w:t>vessels (%)</w:t>
            </w:r>
          </w:p>
        </w:tc>
        <w:tc>
          <w:tcPr>
            <w:tcW w:w="2126" w:type="dxa"/>
          </w:tcPr>
          <w:p w14:paraId="69F33C9E" w14:textId="69B21C24" w:rsidR="00B5543F" w:rsidRPr="00595D89" w:rsidRDefault="00210BE0" w:rsidP="00B55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7</w:t>
            </w:r>
            <w:r w:rsidR="006A13A0">
              <w:rPr>
                <w:rFonts w:ascii="Times New Roman" w:hAnsi="Times New Roman" w:cs="Times New Roman"/>
                <w:szCs w:val="21"/>
              </w:rPr>
              <w:t xml:space="preserve"> (29.72%)</w:t>
            </w:r>
          </w:p>
        </w:tc>
        <w:tc>
          <w:tcPr>
            <w:tcW w:w="2268" w:type="dxa"/>
          </w:tcPr>
          <w:p w14:paraId="336964EC" w14:textId="4E8F9880" w:rsidR="00B5543F" w:rsidRDefault="00752B50" w:rsidP="00B55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D841EB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="006A13A0">
              <w:rPr>
                <w:rFonts w:ascii="Times New Roman" w:hAnsi="Times New Roman" w:cs="Times New Roman"/>
                <w:szCs w:val="21"/>
              </w:rPr>
              <w:t xml:space="preserve"> (34.29%)</w:t>
            </w:r>
            <w:r w:rsidR="00D841EB" w:rsidRPr="006A13A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1" w:type="dxa"/>
          </w:tcPr>
          <w:p w14:paraId="6D517E4F" w14:textId="59ED118F" w:rsidR="00B5543F" w:rsidRDefault="00752B50" w:rsidP="00B55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43</w:t>
            </w:r>
            <w:r w:rsidR="006A13A0">
              <w:rPr>
                <w:rFonts w:ascii="Times New Roman" w:hAnsi="Times New Roman" w:cs="Times New Roman"/>
                <w:szCs w:val="21"/>
              </w:rPr>
              <w:t xml:space="preserve"> (29.21%)</w:t>
            </w:r>
            <w:r w:rsidR="00D841EB" w:rsidRPr="006A13A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418" w:type="dxa"/>
          </w:tcPr>
          <w:p w14:paraId="6A678EF6" w14:textId="518F3D28" w:rsidR="00B5543F" w:rsidRPr="00595D89" w:rsidRDefault="00D841EB" w:rsidP="00B55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1</w:t>
            </w:r>
          </w:p>
        </w:tc>
      </w:tr>
      <w:tr w:rsidR="00B5543F" w:rsidRPr="00595D89" w14:paraId="58668560" w14:textId="77777777" w:rsidTr="00C11095">
        <w:trPr>
          <w:trHeight w:val="468"/>
          <w:jc w:val="center"/>
        </w:trPr>
        <w:tc>
          <w:tcPr>
            <w:tcW w:w="3552" w:type="dxa"/>
          </w:tcPr>
          <w:p w14:paraId="24F135CE" w14:textId="0EB8E578" w:rsidR="00B5543F" w:rsidRPr="00595D89" w:rsidRDefault="00C75699" w:rsidP="00B55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 w:hint="eastAsia"/>
                <w:szCs w:val="21"/>
              </w:rPr>
              <w:t>riple-</w:t>
            </w:r>
            <w:r w:rsidR="00B5543F" w:rsidRPr="00B5543F">
              <w:rPr>
                <w:rFonts w:ascii="Times New Roman" w:hAnsi="Times New Roman" w:cs="Times New Roman"/>
                <w:szCs w:val="21"/>
              </w:rPr>
              <w:t>vessels (%)</w:t>
            </w:r>
          </w:p>
        </w:tc>
        <w:tc>
          <w:tcPr>
            <w:tcW w:w="2126" w:type="dxa"/>
          </w:tcPr>
          <w:p w14:paraId="54A9D9AE" w14:textId="6536C6DA" w:rsidR="00B5543F" w:rsidRPr="00595D89" w:rsidRDefault="00210BE0" w:rsidP="00B55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AB46AB">
              <w:rPr>
                <w:rFonts w:ascii="Times New Roman" w:hAnsi="Times New Roman" w:cs="Times New Roman"/>
                <w:szCs w:val="21"/>
              </w:rPr>
              <w:t>8</w:t>
            </w:r>
            <w:r w:rsidR="006A13A0">
              <w:rPr>
                <w:rFonts w:ascii="Times New Roman" w:hAnsi="Times New Roman" w:cs="Times New Roman"/>
                <w:szCs w:val="21"/>
              </w:rPr>
              <w:t xml:space="preserve"> (22.62%)</w:t>
            </w:r>
          </w:p>
        </w:tc>
        <w:tc>
          <w:tcPr>
            <w:tcW w:w="2268" w:type="dxa"/>
          </w:tcPr>
          <w:p w14:paraId="1310CABF" w14:textId="2B2390E6" w:rsidR="00B5543F" w:rsidRDefault="00752B50" w:rsidP="00B55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D841EB">
              <w:rPr>
                <w:rFonts w:ascii="Times New Roman" w:hAnsi="Times New Roman" w:cs="Times New Roman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6A13A0">
              <w:rPr>
                <w:rFonts w:ascii="Times New Roman" w:hAnsi="Times New Roman" w:cs="Times New Roman"/>
                <w:szCs w:val="21"/>
              </w:rPr>
              <w:t xml:space="preserve"> (44.00%)</w:t>
            </w:r>
            <w:r w:rsidR="00612EBA" w:rsidRPr="006A13A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1" w:type="dxa"/>
          </w:tcPr>
          <w:p w14:paraId="063EAF66" w14:textId="2675531A" w:rsidR="00B5543F" w:rsidRDefault="00752B50" w:rsidP="00B55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23</w:t>
            </w:r>
            <w:r w:rsidR="006A13A0">
              <w:rPr>
                <w:rFonts w:ascii="Times New Roman" w:hAnsi="Times New Roman" w:cs="Times New Roman"/>
                <w:szCs w:val="21"/>
              </w:rPr>
              <w:t xml:space="preserve"> (50.84%)</w:t>
            </w:r>
            <w:r w:rsidR="00612EBA" w:rsidRPr="006A13A0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2DDB7D66" w14:textId="0EC0D3F8" w:rsidR="00B5543F" w:rsidRPr="00595D89" w:rsidRDefault="00612EBA" w:rsidP="00B55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612EBA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B5543F" w:rsidRPr="00595D89" w14:paraId="27964BE2" w14:textId="77777777" w:rsidTr="00C11095">
        <w:trPr>
          <w:trHeight w:val="468"/>
          <w:jc w:val="center"/>
        </w:trPr>
        <w:tc>
          <w:tcPr>
            <w:tcW w:w="3552" w:type="dxa"/>
          </w:tcPr>
          <w:p w14:paraId="06FA7323" w14:textId="3525EEBD" w:rsidR="00B5543F" w:rsidRPr="00595D89" w:rsidRDefault="00B5543F" w:rsidP="00B55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5543F">
              <w:rPr>
                <w:rFonts w:ascii="Times New Roman" w:hAnsi="Times New Roman" w:cs="Times New Roman"/>
                <w:szCs w:val="21"/>
              </w:rPr>
              <w:t>Gensini score</w:t>
            </w:r>
          </w:p>
        </w:tc>
        <w:tc>
          <w:tcPr>
            <w:tcW w:w="2126" w:type="dxa"/>
          </w:tcPr>
          <w:p w14:paraId="511FC9AD" w14:textId="0307D7B5" w:rsidR="00B5543F" w:rsidRPr="00595D89" w:rsidRDefault="00E44B41" w:rsidP="00B55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6 (22)</w:t>
            </w:r>
          </w:p>
        </w:tc>
        <w:tc>
          <w:tcPr>
            <w:tcW w:w="2268" w:type="dxa"/>
          </w:tcPr>
          <w:p w14:paraId="4B88C205" w14:textId="3852733F" w:rsidR="00B5543F" w:rsidRDefault="00E44B41" w:rsidP="00B55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3 (23)</w:t>
            </w:r>
            <w:r w:rsidRPr="00E44B41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771" w:type="dxa"/>
          </w:tcPr>
          <w:p w14:paraId="5888214B" w14:textId="05F67FCE" w:rsidR="00B5543F" w:rsidRDefault="00E44B41" w:rsidP="00B55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 (23)</w:t>
            </w:r>
            <w:r w:rsidRPr="00E44B41">
              <w:rPr>
                <w:rFonts w:ascii="Times New Roman" w:hAnsi="Times New Roman" w:cs="Times New Roman"/>
                <w:szCs w:val="21"/>
                <w:vertAlign w:val="superscript"/>
              </w:rPr>
              <w:t>ab</w:t>
            </w:r>
          </w:p>
        </w:tc>
        <w:tc>
          <w:tcPr>
            <w:tcW w:w="1418" w:type="dxa"/>
          </w:tcPr>
          <w:p w14:paraId="79720E2A" w14:textId="4AF292D0" w:rsidR="00B5543F" w:rsidRPr="00595D89" w:rsidRDefault="00E44B41" w:rsidP="00B5543F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44B41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4B86DC6E" w14:textId="77777777" w:rsidR="00D715F4" w:rsidRPr="00D715F4" w:rsidRDefault="00D715F4" w:rsidP="00D715F4">
      <w:pPr>
        <w:spacing w:line="360" w:lineRule="auto"/>
        <w:rPr>
          <w:rFonts w:ascii="Times New Roman" w:hAnsi="Times New Roman" w:cs="Times New Roman"/>
        </w:rPr>
      </w:pPr>
      <w:r w:rsidRPr="00D715F4">
        <w:rPr>
          <w:rFonts w:ascii="Times New Roman" w:hAnsi="Times New Roman" w:cs="Times New Roman"/>
        </w:rPr>
        <w:t>Data are reported as means ± SD or n(%), median (interquartile ranges). SD: Standard deviation</w:t>
      </w:r>
    </w:p>
    <w:p w14:paraId="0FC352D0" w14:textId="4326D6A4" w:rsidR="00D715F4" w:rsidRPr="00D715F4" w:rsidRDefault="00D715F4" w:rsidP="00D715F4">
      <w:pPr>
        <w:spacing w:line="360" w:lineRule="auto"/>
        <w:rPr>
          <w:rFonts w:ascii="Times New Roman" w:hAnsi="Times New Roman" w:cs="Times New Roman"/>
        </w:rPr>
      </w:pPr>
      <w:r w:rsidRPr="00D715F4">
        <w:rPr>
          <w:rFonts w:ascii="Times New Roman" w:hAnsi="Times New Roman" w:cs="Times New Roman"/>
        </w:rPr>
        <w:t xml:space="preserve">BMI: body mass index; </w:t>
      </w:r>
      <w:r w:rsidR="00B7349E" w:rsidRPr="00B7349E">
        <w:rPr>
          <w:rFonts w:ascii="Times New Roman" w:hAnsi="Times New Roman" w:cs="Times New Roman"/>
        </w:rPr>
        <w:t>CHD: coronary heart disease; DM: diabetes mellitus;</w:t>
      </w:r>
      <w:r w:rsidR="00B7349E">
        <w:rPr>
          <w:rFonts w:ascii="Times New Roman" w:hAnsi="Times New Roman" w:cs="Times New Roman" w:hint="eastAsia"/>
        </w:rPr>
        <w:t xml:space="preserve"> </w:t>
      </w:r>
      <w:r w:rsidRPr="00D715F4">
        <w:rPr>
          <w:rFonts w:ascii="Times New Roman" w:hAnsi="Times New Roman" w:cs="Times New Roman"/>
        </w:rPr>
        <w:t>FPG: fasting plasma glucose; HbA1c: Hemoglobin A1c; apoB: apolipoprotein B; apoA1: apolipoprotein A1; HDL-C: high density lipoprotein cholesterol; LDL-C</w:t>
      </w:r>
      <w:r w:rsidR="00721C34">
        <w:rPr>
          <w:rFonts w:ascii="Times New Roman" w:hAnsi="Times New Roman" w:cs="Times New Roman" w:hint="eastAsia"/>
        </w:rPr>
        <w:t xml:space="preserve">: </w:t>
      </w:r>
      <w:r w:rsidRPr="00D715F4">
        <w:rPr>
          <w:rFonts w:ascii="Times New Roman" w:hAnsi="Times New Roman" w:cs="Times New Roman"/>
        </w:rPr>
        <w:t>low density lipoprotein cholesterol; Hs</w:t>
      </w:r>
      <w:r w:rsidR="004B524C">
        <w:rPr>
          <w:rFonts w:ascii="Times New Roman" w:hAnsi="Times New Roman" w:cs="Times New Roman"/>
        </w:rPr>
        <w:t>-</w:t>
      </w:r>
      <w:r w:rsidRPr="00D715F4">
        <w:rPr>
          <w:rFonts w:ascii="Times New Roman" w:hAnsi="Times New Roman" w:cs="Times New Roman"/>
        </w:rPr>
        <w:t>CRP: hypersensitive C-reactive protein; HCY: homocysteine; sdLDL-C: small dense low-density lipoprotein cholesterol</w:t>
      </w:r>
      <w:r w:rsidR="003E0111">
        <w:rPr>
          <w:rFonts w:ascii="Times New Roman" w:hAnsi="Times New Roman" w:cs="Times New Roman"/>
        </w:rPr>
        <w:t>;</w:t>
      </w:r>
      <w:r w:rsidR="003E0111" w:rsidRPr="003E0111">
        <w:rPr>
          <w:rFonts w:ascii="Times New Roman" w:hAnsi="Times New Roman" w:cs="Times New Roman"/>
        </w:rPr>
        <w:t xml:space="preserve"> </w:t>
      </w:r>
      <w:r w:rsidR="003E0111" w:rsidRPr="00D715F4">
        <w:rPr>
          <w:rFonts w:ascii="Times New Roman" w:hAnsi="Times New Roman" w:cs="Times New Roman"/>
        </w:rPr>
        <w:t>Lp(a): lipoprotein (a)</w:t>
      </w:r>
      <w:r w:rsidR="003E0111">
        <w:rPr>
          <w:rFonts w:ascii="Times New Roman" w:hAnsi="Times New Roman" w:cs="Times New Roman"/>
        </w:rPr>
        <w:t>.</w:t>
      </w:r>
    </w:p>
    <w:p w14:paraId="7507CAA1" w14:textId="77777777" w:rsidR="00D715F4" w:rsidRDefault="00D715F4" w:rsidP="00D715F4">
      <w:pPr>
        <w:spacing w:line="360" w:lineRule="auto"/>
        <w:rPr>
          <w:rFonts w:ascii="Times New Roman" w:hAnsi="Times New Roman" w:cs="Times New Roman"/>
        </w:rPr>
      </w:pPr>
      <w:r w:rsidRPr="00D715F4">
        <w:rPr>
          <w:rFonts w:ascii="Times New Roman" w:hAnsi="Times New Roman" w:cs="Times New Roman"/>
        </w:rPr>
        <w:t>Statistical analysis was performed with the ANOVA or Kruskal – Wall test and with Chi-square test for categorical variables.</w:t>
      </w:r>
    </w:p>
    <w:p w14:paraId="386C1E6A" w14:textId="77777777" w:rsidR="003E0111" w:rsidRPr="003E0111" w:rsidRDefault="003E0111" w:rsidP="003E0111">
      <w:pPr>
        <w:spacing w:line="360" w:lineRule="auto"/>
        <w:rPr>
          <w:rFonts w:ascii="Times New Roman" w:hAnsi="Times New Roman" w:cs="Times New Roman"/>
        </w:rPr>
      </w:pPr>
      <w:r w:rsidRPr="003E0111">
        <w:rPr>
          <w:rFonts w:ascii="Times New Roman" w:hAnsi="Times New Roman" w:cs="Times New Roman"/>
        </w:rPr>
        <w:t>a: Shows that the p &lt; 0.05 compared with the Low Lp(a) group.</w:t>
      </w:r>
    </w:p>
    <w:p w14:paraId="6B6065A1" w14:textId="26D78E58" w:rsidR="007D3FC5" w:rsidRPr="0044639F" w:rsidRDefault="003E0111" w:rsidP="003E0111">
      <w:pPr>
        <w:spacing w:line="360" w:lineRule="auto"/>
        <w:rPr>
          <w:rFonts w:ascii="Times New Roman" w:hAnsi="Times New Roman" w:cs="Times New Roman"/>
        </w:rPr>
      </w:pPr>
      <w:r w:rsidRPr="003E0111">
        <w:rPr>
          <w:rFonts w:ascii="Times New Roman" w:hAnsi="Times New Roman" w:cs="Times New Roman"/>
        </w:rPr>
        <w:t>b: Shows that the p &lt; 0.05 compared with the Mid Lp(a) group.</w:t>
      </w:r>
    </w:p>
    <w:sectPr w:rsidR="007D3FC5" w:rsidRPr="004463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9C146B" w14:textId="77777777" w:rsidR="00EC5A93" w:rsidRDefault="00EC5A93" w:rsidP="0044639F">
      <w:r>
        <w:separator/>
      </w:r>
    </w:p>
  </w:endnote>
  <w:endnote w:type="continuationSeparator" w:id="0">
    <w:p w14:paraId="1C0676DD" w14:textId="77777777" w:rsidR="00EC5A93" w:rsidRDefault="00EC5A93" w:rsidP="004463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10EE820" w14:textId="77777777" w:rsidR="00EC5A93" w:rsidRDefault="00EC5A93" w:rsidP="0044639F">
      <w:r>
        <w:separator/>
      </w:r>
    </w:p>
  </w:footnote>
  <w:footnote w:type="continuationSeparator" w:id="0">
    <w:p w14:paraId="0952EA53" w14:textId="77777777" w:rsidR="00EC5A93" w:rsidRDefault="00EC5A93" w:rsidP="004463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534BD"/>
    <w:rsid w:val="00005383"/>
    <w:rsid w:val="0000552C"/>
    <w:rsid w:val="00024056"/>
    <w:rsid w:val="000261F2"/>
    <w:rsid w:val="00030F3A"/>
    <w:rsid w:val="0003260A"/>
    <w:rsid w:val="00041415"/>
    <w:rsid w:val="00046264"/>
    <w:rsid w:val="00050655"/>
    <w:rsid w:val="00087E69"/>
    <w:rsid w:val="0009058B"/>
    <w:rsid w:val="000A7AFE"/>
    <w:rsid w:val="000C2572"/>
    <w:rsid w:val="000D152A"/>
    <w:rsid w:val="000E0422"/>
    <w:rsid w:val="000F17E0"/>
    <w:rsid w:val="000F3E64"/>
    <w:rsid w:val="0010323D"/>
    <w:rsid w:val="00114865"/>
    <w:rsid w:val="00135295"/>
    <w:rsid w:val="0013756C"/>
    <w:rsid w:val="00137CE6"/>
    <w:rsid w:val="00142AAB"/>
    <w:rsid w:val="00144C50"/>
    <w:rsid w:val="0014627E"/>
    <w:rsid w:val="00150DD8"/>
    <w:rsid w:val="00164AF7"/>
    <w:rsid w:val="00165006"/>
    <w:rsid w:val="001717AE"/>
    <w:rsid w:val="0017624F"/>
    <w:rsid w:val="00194D49"/>
    <w:rsid w:val="001C0608"/>
    <w:rsid w:val="001D673A"/>
    <w:rsid w:val="001E25EB"/>
    <w:rsid w:val="002067DF"/>
    <w:rsid w:val="00210BE0"/>
    <w:rsid w:val="00235F34"/>
    <w:rsid w:val="00236A8C"/>
    <w:rsid w:val="002460C4"/>
    <w:rsid w:val="00262021"/>
    <w:rsid w:val="002675F5"/>
    <w:rsid w:val="0027012B"/>
    <w:rsid w:val="00283BB5"/>
    <w:rsid w:val="00284BE6"/>
    <w:rsid w:val="002A5518"/>
    <w:rsid w:val="002B20DC"/>
    <w:rsid w:val="002D536B"/>
    <w:rsid w:val="002F6CF4"/>
    <w:rsid w:val="00313816"/>
    <w:rsid w:val="00317E85"/>
    <w:rsid w:val="003204AC"/>
    <w:rsid w:val="00350049"/>
    <w:rsid w:val="00356D95"/>
    <w:rsid w:val="00357D5E"/>
    <w:rsid w:val="003609BA"/>
    <w:rsid w:val="003904FA"/>
    <w:rsid w:val="003A44C6"/>
    <w:rsid w:val="003A4811"/>
    <w:rsid w:val="003C2909"/>
    <w:rsid w:val="003C2A3E"/>
    <w:rsid w:val="003C7076"/>
    <w:rsid w:val="003E0111"/>
    <w:rsid w:val="003E754A"/>
    <w:rsid w:val="003F0104"/>
    <w:rsid w:val="003F478D"/>
    <w:rsid w:val="003F72A6"/>
    <w:rsid w:val="00411A29"/>
    <w:rsid w:val="00411D50"/>
    <w:rsid w:val="00414E3D"/>
    <w:rsid w:val="00417C4F"/>
    <w:rsid w:val="00422471"/>
    <w:rsid w:val="004379DB"/>
    <w:rsid w:val="0044639F"/>
    <w:rsid w:val="00470DEF"/>
    <w:rsid w:val="00475C1A"/>
    <w:rsid w:val="004A1565"/>
    <w:rsid w:val="004B3CD5"/>
    <w:rsid w:val="004B524C"/>
    <w:rsid w:val="004D10C4"/>
    <w:rsid w:val="004D3BD9"/>
    <w:rsid w:val="004D61D0"/>
    <w:rsid w:val="004D63C5"/>
    <w:rsid w:val="004E5E84"/>
    <w:rsid w:val="004F0AAD"/>
    <w:rsid w:val="004F3566"/>
    <w:rsid w:val="004F4E54"/>
    <w:rsid w:val="00517287"/>
    <w:rsid w:val="00517718"/>
    <w:rsid w:val="00524B55"/>
    <w:rsid w:val="00525086"/>
    <w:rsid w:val="005365A4"/>
    <w:rsid w:val="00540935"/>
    <w:rsid w:val="0054466E"/>
    <w:rsid w:val="005533AF"/>
    <w:rsid w:val="00554740"/>
    <w:rsid w:val="00563988"/>
    <w:rsid w:val="005726D3"/>
    <w:rsid w:val="00594F6D"/>
    <w:rsid w:val="00595D89"/>
    <w:rsid w:val="005A6DB9"/>
    <w:rsid w:val="005E1BA3"/>
    <w:rsid w:val="005F3314"/>
    <w:rsid w:val="005F3909"/>
    <w:rsid w:val="0060137F"/>
    <w:rsid w:val="0060356A"/>
    <w:rsid w:val="00612EBA"/>
    <w:rsid w:val="00613DAA"/>
    <w:rsid w:val="00620DC5"/>
    <w:rsid w:val="006217B7"/>
    <w:rsid w:val="0062703C"/>
    <w:rsid w:val="00632F7B"/>
    <w:rsid w:val="00633D99"/>
    <w:rsid w:val="006534BD"/>
    <w:rsid w:val="00656D44"/>
    <w:rsid w:val="00657D27"/>
    <w:rsid w:val="006635AB"/>
    <w:rsid w:val="006929F5"/>
    <w:rsid w:val="00693870"/>
    <w:rsid w:val="006A13A0"/>
    <w:rsid w:val="006B7FCC"/>
    <w:rsid w:val="006D3E05"/>
    <w:rsid w:val="006E1ED6"/>
    <w:rsid w:val="006E6C3A"/>
    <w:rsid w:val="00721C34"/>
    <w:rsid w:val="007330A8"/>
    <w:rsid w:val="007401C2"/>
    <w:rsid w:val="00752B50"/>
    <w:rsid w:val="007537A1"/>
    <w:rsid w:val="0077258C"/>
    <w:rsid w:val="00775084"/>
    <w:rsid w:val="00781151"/>
    <w:rsid w:val="00792D42"/>
    <w:rsid w:val="007A3B78"/>
    <w:rsid w:val="007A509A"/>
    <w:rsid w:val="007A61AB"/>
    <w:rsid w:val="007D3FC5"/>
    <w:rsid w:val="008349E7"/>
    <w:rsid w:val="008424A6"/>
    <w:rsid w:val="00843B61"/>
    <w:rsid w:val="008463CB"/>
    <w:rsid w:val="00851810"/>
    <w:rsid w:val="008549AD"/>
    <w:rsid w:val="00856179"/>
    <w:rsid w:val="008662FA"/>
    <w:rsid w:val="00874D68"/>
    <w:rsid w:val="0088343E"/>
    <w:rsid w:val="00896C05"/>
    <w:rsid w:val="008B5A60"/>
    <w:rsid w:val="008C0A0F"/>
    <w:rsid w:val="008C2D52"/>
    <w:rsid w:val="008C7136"/>
    <w:rsid w:val="008D5CCF"/>
    <w:rsid w:val="008E2F29"/>
    <w:rsid w:val="00911CD9"/>
    <w:rsid w:val="00913A3B"/>
    <w:rsid w:val="00916751"/>
    <w:rsid w:val="00931AFA"/>
    <w:rsid w:val="00954725"/>
    <w:rsid w:val="009551D4"/>
    <w:rsid w:val="00956470"/>
    <w:rsid w:val="00957C68"/>
    <w:rsid w:val="00981023"/>
    <w:rsid w:val="0098581E"/>
    <w:rsid w:val="009866F8"/>
    <w:rsid w:val="009A2F30"/>
    <w:rsid w:val="009C1C92"/>
    <w:rsid w:val="009D584E"/>
    <w:rsid w:val="00A2509A"/>
    <w:rsid w:val="00A42F2E"/>
    <w:rsid w:val="00A4761B"/>
    <w:rsid w:val="00A57942"/>
    <w:rsid w:val="00A95E1C"/>
    <w:rsid w:val="00A96595"/>
    <w:rsid w:val="00AB46AB"/>
    <w:rsid w:val="00AC502B"/>
    <w:rsid w:val="00AE6032"/>
    <w:rsid w:val="00B11D6F"/>
    <w:rsid w:val="00B149CC"/>
    <w:rsid w:val="00B1778D"/>
    <w:rsid w:val="00B30D11"/>
    <w:rsid w:val="00B44F0A"/>
    <w:rsid w:val="00B45A6E"/>
    <w:rsid w:val="00B5543F"/>
    <w:rsid w:val="00B64B6D"/>
    <w:rsid w:val="00B650F4"/>
    <w:rsid w:val="00B7349E"/>
    <w:rsid w:val="00B74B0E"/>
    <w:rsid w:val="00B76F27"/>
    <w:rsid w:val="00B84E8A"/>
    <w:rsid w:val="00BA6384"/>
    <w:rsid w:val="00BB49A8"/>
    <w:rsid w:val="00BC1266"/>
    <w:rsid w:val="00BD25F7"/>
    <w:rsid w:val="00BD2989"/>
    <w:rsid w:val="00BF10B1"/>
    <w:rsid w:val="00BF3A7D"/>
    <w:rsid w:val="00C04795"/>
    <w:rsid w:val="00C06DF8"/>
    <w:rsid w:val="00C10635"/>
    <w:rsid w:val="00C11095"/>
    <w:rsid w:val="00C20CE0"/>
    <w:rsid w:val="00C35426"/>
    <w:rsid w:val="00C37B2E"/>
    <w:rsid w:val="00C75699"/>
    <w:rsid w:val="00C769FA"/>
    <w:rsid w:val="00C93505"/>
    <w:rsid w:val="00CB21D9"/>
    <w:rsid w:val="00CB38BA"/>
    <w:rsid w:val="00CC28A6"/>
    <w:rsid w:val="00CC6D01"/>
    <w:rsid w:val="00CD0864"/>
    <w:rsid w:val="00CD3AF7"/>
    <w:rsid w:val="00CE7200"/>
    <w:rsid w:val="00CF0442"/>
    <w:rsid w:val="00CF5193"/>
    <w:rsid w:val="00CF7E30"/>
    <w:rsid w:val="00D021A4"/>
    <w:rsid w:val="00D0250D"/>
    <w:rsid w:val="00D035FF"/>
    <w:rsid w:val="00D15F9A"/>
    <w:rsid w:val="00D23014"/>
    <w:rsid w:val="00D24190"/>
    <w:rsid w:val="00D25280"/>
    <w:rsid w:val="00D432CD"/>
    <w:rsid w:val="00D46482"/>
    <w:rsid w:val="00D54D4B"/>
    <w:rsid w:val="00D601E4"/>
    <w:rsid w:val="00D60A7C"/>
    <w:rsid w:val="00D6375A"/>
    <w:rsid w:val="00D67266"/>
    <w:rsid w:val="00D715F4"/>
    <w:rsid w:val="00D7541E"/>
    <w:rsid w:val="00D841EB"/>
    <w:rsid w:val="00D90FDC"/>
    <w:rsid w:val="00DA19C0"/>
    <w:rsid w:val="00DB3836"/>
    <w:rsid w:val="00DB52D3"/>
    <w:rsid w:val="00DC5A6C"/>
    <w:rsid w:val="00DD3EE4"/>
    <w:rsid w:val="00DF0344"/>
    <w:rsid w:val="00E15393"/>
    <w:rsid w:val="00E164A0"/>
    <w:rsid w:val="00E414B1"/>
    <w:rsid w:val="00E44B41"/>
    <w:rsid w:val="00E476E9"/>
    <w:rsid w:val="00E57EF2"/>
    <w:rsid w:val="00E60176"/>
    <w:rsid w:val="00E673A1"/>
    <w:rsid w:val="00E727E8"/>
    <w:rsid w:val="00E8642D"/>
    <w:rsid w:val="00E90CED"/>
    <w:rsid w:val="00EA29C6"/>
    <w:rsid w:val="00EC5A93"/>
    <w:rsid w:val="00EC761D"/>
    <w:rsid w:val="00ED4E6A"/>
    <w:rsid w:val="00EE70BD"/>
    <w:rsid w:val="00F0125B"/>
    <w:rsid w:val="00F545C2"/>
    <w:rsid w:val="00F73424"/>
    <w:rsid w:val="00F81480"/>
    <w:rsid w:val="00F929C0"/>
    <w:rsid w:val="00F936B2"/>
    <w:rsid w:val="00FA5970"/>
    <w:rsid w:val="00FA71F8"/>
    <w:rsid w:val="00FB217B"/>
    <w:rsid w:val="00FB4C73"/>
    <w:rsid w:val="00FD103C"/>
    <w:rsid w:val="00FE21F6"/>
    <w:rsid w:val="00FE6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DD70D"/>
  <w15:docId w15:val="{009E7BF3-40DF-44E5-AF21-FCEF0AAEE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639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63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63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63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639F"/>
    <w:rPr>
      <w:sz w:val="18"/>
      <w:szCs w:val="18"/>
    </w:rPr>
  </w:style>
  <w:style w:type="table" w:styleId="a7">
    <w:name w:val="Table Grid"/>
    <w:basedOn w:val="a1"/>
    <w:uiPriority w:val="59"/>
    <w:rsid w:val="004463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661714-DD4B-45D2-A4A3-8FA041751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4</TotalTime>
  <Pages>2</Pages>
  <Words>450</Words>
  <Characters>2566</Characters>
  <Application>Microsoft Office Word</Application>
  <DocSecurity>0</DocSecurity>
  <Lines>21</Lines>
  <Paragraphs>6</Paragraphs>
  <ScaleCrop>false</ScaleCrop>
  <Company/>
  <LinksUpToDate>false</LinksUpToDate>
  <CharactersWithSpaces>3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lenovo</cp:lastModifiedBy>
  <cp:revision>111</cp:revision>
  <dcterms:created xsi:type="dcterms:W3CDTF">2020-05-27T07:03:00Z</dcterms:created>
  <dcterms:modified xsi:type="dcterms:W3CDTF">2024-08-18T01:43:00Z</dcterms:modified>
</cp:coreProperties>
</file>